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4F95F" w14:textId="77777777" w:rsidR="00DC1701" w:rsidRDefault="00D44BAF">
      <w:pPr>
        <w:pStyle w:val="1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vised Chinese Medication Literacy Scale for Hypertensive Patients (C-MLSHP-R)</w:t>
      </w:r>
    </w:p>
    <w:p w14:paraId="792F71A6" w14:textId="77777777" w:rsidR="00DC1701" w:rsidRDefault="00D44BAF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Ⅰ. Knowledge part </w:t>
      </w:r>
      <w:r>
        <w:rPr>
          <w:rFonts w:ascii="Times New Roman" w:hAnsi="Times New Roman" w:cs="Times New Roman" w:hint="eastAsia"/>
          <w:bCs/>
          <w:sz w:val="24"/>
          <w:szCs w:val="24"/>
        </w:rPr>
        <w:t>(P</w:t>
      </w:r>
      <w:r>
        <w:rPr>
          <w:rFonts w:ascii="Times New Roman" w:hAnsi="Times New Roman" w:cs="Times New Roman"/>
          <w:bCs/>
          <w:sz w:val="24"/>
          <w:szCs w:val="24"/>
        </w:rPr>
        <w:t>lease select the option that you think provides the right answer to each question. Notice:</w:t>
      </w:r>
      <w: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ultiple selections are possible</w:t>
      </w:r>
      <w:r>
        <w:rPr>
          <w:rFonts w:ascii="Times New Roman" w:hAnsi="Times New Roman" w:cs="Times New Roman" w:hint="eastAsia"/>
          <w:bCs/>
          <w:sz w:val="24"/>
          <w:szCs w:val="24"/>
        </w:rPr>
        <w:t>)</w:t>
      </w:r>
    </w:p>
    <w:p w14:paraId="2C27D9BA" w14:textId="77777777" w:rsidR="00DC1701" w:rsidRDefault="00D44BA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K1. Which of the following statements about antihypertensive treatment goals do you think are correct?</w:t>
      </w:r>
    </w:p>
    <w:p w14:paraId="0FD8881E" w14:textId="77777777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① A target blood pressure treatment goal is below 140/90 mmHg in all hypertensive patients without comorbidities. </w:t>
      </w:r>
    </w:p>
    <w:p w14:paraId="45F4C049" w14:textId="6F3E2528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Poor lifestyles (e.g., smoking, </w:t>
      </w:r>
      <w:r w:rsidR="00C10BB0">
        <w:rPr>
          <w:rFonts w:ascii="Times New Roman" w:hAnsi="Times New Roman" w:cs="Times New Roman" w:hint="eastAsia"/>
          <w:sz w:val="24"/>
          <w:szCs w:val="24"/>
        </w:rPr>
        <w:t>high</w:t>
      </w:r>
      <w:r w:rsidR="00C10BB0">
        <w:rPr>
          <w:rFonts w:ascii="Times New Roman" w:hAnsi="Times New Roman" w:cs="Times New Roman"/>
          <w:sz w:val="24"/>
          <w:szCs w:val="24"/>
        </w:rPr>
        <w:t>-salt diet</w:t>
      </w:r>
      <w:r>
        <w:rPr>
          <w:rFonts w:ascii="Times New Roman" w:hAnsi="Times New Roman" w:cs="Times New Roman" w:hint="eastAsia"/>
          <w:sz w:val="24"/>
          <w:szCs w:val="24"/>
        </w:rPr>
        <w:t xml:space="preserve">) need to be </w:t>
      </w:r>
      <w:r w:rsidR="00C10BB0">
        <w:rPr>
          <w:rFonts w:ascii="Times New Roman" w:hAnsi="Times New Roman" w:cs="Times New Roman"/>
          <w:sz w:val="24"/>
          <w:szCs w:val="24"/>
        </w:rPr>
        <w:t>changed</w:t>
      </w:r>
      <w:r>
        <w:rPr>
          <w:rFonts w:ascii="Times New Roman" w:hAnsi="Times New Roman" w:cs="Times New Roman" w:hint="eastAsia"/>
          <w:sz w:val="24"/>
          <w:szCs w:val="24"/>
        </w:rPr>
        <w:t xml:space="preserve"> while taking antihypertensives</w:t>
      </w:r>
      <w:r w:rsidR="00C10BB0">
        <w:rPr>
          <w:rFonts w:ascii="Times New Roman" w:hAnsi="Times New Roman" w:cs="Times New Roman"/>
          <w:sz w:val="24"/>
          <w:szCs w:val="24"/>
        </w:rPr>
        <w:t>.</w:t>
      </w:r>
    </w:p>
    <w:p w14:paraId="59817CCC" w14:textId="29681A69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③</w:t>
      </w:r>
      <w:r>
        <w:rPr>
          <w:rFonts w:ascii="Times New Roman" w:hAnsi="Times New Roman" w:cs="Times New Roman"/>
          <w:sz w:val="24"/>
          <w:szCs w:val="24"/>
        </w:rPr>
        <w:t>A target blood pressure treatment go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below</w:t>
      </w:r>
      <w:r>
        <w:rPr>
          <w:rFonts w:ascii="Times New Roman" w:hAnsi="Times New Roman" w:cs="Times New Roman" w:hint="eastAsia"/>
          <w:sz w:val="24"/>
          <w:szCs w:val="24"/>
        </w:rPr>
        <w:t xml:space="preserve"> 130/80 mmHg by patients with combined coronary artery disease or diabetes</w:t>
      </w:r>
      <w:r w:rsidR="00C10BB0" w:rsidRPr="00C10B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0BB0">
        <w:rPr>
          <w:rFonts w:ascii="Times New Roman" w:hAnsi="Times New Roman" w:cs="Times New Roman" w:hint="eastAsia"/>
          <w:sz w:val="24"/>
          <w:szCs w:val="24"/>
        </w:rPr>
        <w:t>if tolerated</w:t>
      </w:r>
      <w:r w:rsidR="00C10BB0">
        <w:rPr>
          <w:rFonts w:ascii="Times New Roman" w:hAnsi="Times New Roman" w:cs="Times New Roman"/>
          <w:sz w:val="24"/>
          <w:szCs w:val="24"/>
        </w:rPr>
        <w:t>.</w:t>
      </w:r>
    </w:p>
    <w:p w14:paraId="579D7480" w14:textId="6522A059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④</w:t>
      </w:r>
      <w:r>
        <w:rPr>
          <w:rFonts w:ascii="Times New Roman" w:hAnsi="Times New Roman" w:cs="Times New Roman"/>
          <w:sz w:val="24"/>
          <w:szCs w:val="24"/>
        </w:rPr>
        <w:t>A target blood pressure treatment go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below</w:t>
      </w:r>
      <w:r>
        <w:rPr>
          <w:rFonts w:ascii="Times New Roman" w:hAnsi="Times New Roman" w:cs="Times New Roman" w:hint="eastAsia"/>
          <w:sz w:val="24"/>
          <w:szCs w:val="24"/>
        </w:rPr>
        <w:t xml:space="preserve"> 150/90 mmHg in people over 65 years of age</w:t>
      </w:r>
      <w:r w:rsidR="00A7603F">
        <w:rPr>
          <w:rFonts w:ascii="Times New Roman" w:hAnsi="Times New Roman" w:cs="Times New Roman"/>
          <w:sz w:val="24"/>
          <w:szCs w:val="24"/>
        </w:rPr>
        <w:t>.</w:t>
      </w:r>
    </w:p>
    <w:p w14:paraId="4E8B3CE6" w14:textId="4CBAAEBA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⑤</w:t>
      </w:r>
      <w:r w:rsidR="00C10BB0">
        <w:rPr>
          <w:rFonts w:ascii="Times New Roman" w:hAnsi="Times New Roman" w:cs="Times New Roman" w:hint="eastAsia"/>
          <w:sz w:val="24"/>
          <w:szCs w:val="24"/>
        </w:rPr>
        <w:t>I</w:t>
      </w:r>
      <w:r w:rsidR="00C10BB0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on't know</w:t>
      </w:r>
      <w:r w:rsidR="00C10BB0">
        <w:rPr>
          <w:rFonts w:ascii="Times New Roman" w:hAnsi="Times New Roman" w:cs="Times New Roman"/>
          <w:sz w:val="24"/>
          <w:szCs w:val="24"/>
        </w:rPr>
        <w:t>.</w:t>
      </w:r>
    </w:p>
    <w:p w14:paraId="121F4E1D" w14:textId="133FAB53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K2. Which of the following conditions may </w:t>
      </w:r>
      <w:r w:rsidR="004332FC" w:rsidRPr="004332FC">
        <w:rPr>
          <w:rFonts w:ascii="Times New Roman" w:hAnsi="Times New Roman" w:cs="Times New Roman"/>
          <w:sz w:val="24"/>
          <w:szCs w:val="24"/>
        </w:rPr>
        <w:t>have a low risk of occurrence</w:t>
      </w:r>
      <w:r w:rsidR="004332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hen taking antihypertensives?</w:t>
      </w:r>
    </w:p>
    <w:p w14:paraId="04E145FF" w14:textId="77777777" w:rsidR="00E83535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①Stroke; ②</w:t>
      </w:r>
      <w:proofErr w:type="gramStart"/>
      <w:r w:rsidR="0067479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ronary heart disease</w:t>
      </w:r>
      <w:proofErr w:type="gramEnd"/>
      <w:r>
        <w:rPr>
          <w:rFonts w:ascii="Times New Roman" w:hAnsi="Times New Roman" w:cs="Times New Roman"/>
          <w:sz w:val="24"/>
          <w:szCs w:val="24"/>
        </w:rPr>
        <w:t>; ③</w:t>
      </w:r>
      <w:r w:rsidR="0067479F" w:rsidRPr="0067479F">
        <w:rPr>
          <w:rFonts w:ascii="Times New Roman" w:hAnsi="Times New Roman" w:cs="Times New Roman"/>
          <w:sz w:val="24"/>
          <w:szCs w:val="24"/>
        </w:rPr>
        <w:t>Fundus hemorrhage</w:t>
      </w:r>
      <w:r>
        <w:rPr>
          <w:rFonts w:ascii="Times New Roman" w:hAnsi="Times New Roman" w:cs="Times New Roman"/>
          <w:sz w:val="24"/>
          <w:szCs w:val="24"/>
        </w:rPr>
        <w:t xml:space="preserve">; ④Kidney disease; </w:t>
      </w:r>
    </w:p>
    <w:p w14:paraId="56046F46" w14:textId="1D4BED74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⑤</w:t>
      </w:r>
      <w:r w:rsidR="0067479F">
        <w:rPr>
          <w:rFonts w:ascii="Times New Roman" w:hAnsi="Times New Roman" w:cs="Times New Roman"/>
          <w:sz w:val="24"/>
          <w:szCs w:val="24"/>
        </w:rPr>
        <w:t>I d</w:t>
      </w:r>
      <w:r>
        <w:rPr>
          <w:rFonts w:ascii="Times New Roman" w:hAnsi="Times New Roman" w:cs="Times New Roman"/>
          <w:sz w:val="24"/>
          <w:szCs w:val="24"/>
        </w:rPr>
        <w:t>on't know</w:t>
      </w:r>
    </w:p>
    <w:p w14:paraId="2511F18D" w14:textId="77777777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K3. Which of the following factors can affect the effect of antihypertensive drugs?</w:t>
      </w:r>
    </w:p>
    <w:p w14:paraId="32BB4C3D" w14:textId="77777777" w:rsidR="0003043A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Smoking; </w:t>
      </w:r>
      <w:r>
        <w:rPr>
          <w:rFonts w:ascii="Times New Roman" w:hAnsi="Times New Roman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Alcohol abuse; </w:t>
      </w:r>
      <w:r>
        <w:rPr>
          <w:rFonts w:ascii="Times New Roman" w:hAnsi="Times New Roman" w:cs="Times New Roman" w:hint="eastAsia"/>
          <w:sz w:val="24"/>
          <w:szCs w:val="24"/>
        </w:rPr>
        <w:t>③</w:t>
      </w:r>
      <w:r w:rsidR="00FA28CC">
        <w:rPr>
          <w:rFonts w:ascii="Times New Roman" w:hAnsi="Times New Roman" w:cs="Times New Roman"/>
          <w:sz w:val="24"/>
          <w:szCs w:val="24"/>
        </w:rPr>
        <w:t>High</w:t>
      </w:r>
      <w:r>
        <w:rPr>
          <w:rFonts w:ascii="Times New Roman" w:hAnsi="Times New Roman" w:cs="Times New Roman" w:hint="eastAsia"/>
          <w:sz w:val="24"/>
          <w:szCs w:val="24"/>
        </w:rPr>
        <w:t xml:space="preserve"> salt intake; </w:t>
      </w:r>
      <w:r>
        <w:rPr>
          <w:rFonts w:ascii="Times New Roman" w:hAnsi="Times New Roman" w:cs="Times New Roman" w:hint="eastAsia"/>
          <w:sz w:val="24"/>
          <w:szCs w:val="24"/>
        </w:rPr>
        <w:t>④</w:t>
      </w:r>
      <w:r>
        <w:rPr>
          <w:rFonts w:ascii="Times New Roman" w:hAnsi="Times New Roman" w:cs="Times New Roman" w:hint="eastAsia"/>
          <w:sz w:val="24"/>
          <w:szCs w:val="24"/>
        </w:rPr>
        <w:t xml:space="preserve">Anxiety or depression; </w:t>
      </w:r>
    </w:p>
    <w:p w14:paraId="3C6C8774" w14:textId="2821C625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⑤</w:t>
      </w:r>
      <w:r w:rsidR="00FA28CC">
        <w:rPr>
          <w:rFonts w:ascii="Times New Roman" w:hAnsi="Times New Roman" w:cs="Times New Roman" w:hint="eastAsia"/>
          <w:sz w:val="24"/>
          <w:szCs w:val="24"/>
        </w:rPr>
        <w:t>I</w:t>
      </w:r>
      <w:r w:rsidR="00FA28CC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sz w:val="24"/>
          <w:szCs w:val="24"/>
        </w:rPr>
        <w:t>on't know</w:t>
      </w:r>
    </w:p>
    <w:p w14:paraId="1B5FBCDC" w14:textId="77777777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K4. Do you know the specifics of the antihypertensive drugs you are currently taking?</w:t>
      </w:r>
    </w:p>
    <w:p w14:paraId="5C86256E" w14:textId="77777777" w:rsidR="0003043A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①</w:t>
      </w:r>
      <w:r w:rsidR="00FA28CC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rug</w:t>
      </w:r>
      <w:r w:rsidR="00FA28CC">
        <w:rPr>
          <w:rFonts w:ascii="Times New Roman" w:hAnsi="Times New Roman" w:cs="Times New Roman"/>
          <w:sz w:val="24"/>
          <w:szCs w:val="24"/>
        </w:rPr>
        <w:t xml:space="preserve"> nam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②</w:t>
      </w:r>
      <w:r w:rsidR="00FA28CC">
        <w:rPr>
          <w:rFonts w:ascii="Times New Roman" w:hAnsi="Times New Roman" w:cs="Times New Roman"/>
          <w:sz w:val="24"/>
          <w:szCs w:val="24"/>
        </w:rPr>
        <w:t>D</w:t>
      </w:r>
      <w:r w:rsidR="00FA28CC">
        <w:rPr>
          <w:rFonts w:ascii="Times New Roman" w:hAnsi="Times New Roman" w:cs="Times New Roman" w:hint="eastAsia"/>
          <w:sz w:val="24"/>
          <w:szCs w:val="24"/>
        </w:rPr>
        <w:t xml:space="preserve">rug </w:t>
      </w:r>
      <w:r w:rsidR="00FA28CC">
        <w:rPr>
          <w:rFonts w:ascii="Times New Roman" w:hAnsi="Times New Roman" w:cs="Times New Roman"/>
          <w:sz w:val="24"/>
          <w:szCs w:val="24"/>
        </w:rPr>
        <w:t>d</w:t>
      </w:r>
      <w:r w:rsidR="00FA28CC" w:rsidRPr="00FA28CC">
        <w:rPr>
          <w:rFonts w:ascii="Times New Roman" w:hAnsi="Times New Roman" w:cs="Times New Roman"/>
          <w:sz w:val="24"/>
          <w:szCs w:val="24"/>
        </w:rPr>
        <w:t>osag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③</w:t>
      </w:r>
      <w:r w:rsidR="00FA28CC" w:rsidRPr="00FA28CC">
        <w:rPr>
          <w:rFonts w:ascii="Times New Roman" w:hAnsi="Times New Roman" w:cs="Times New Roman"/>
          <w:sz w:val="24"/>
          <w:szCs w:val="24"/>
        </w:rPr>
        <w:t>Adverse drug reactions</w:t>
      </w:r>
      <w:r w:rsidR="0003043A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④</w:t>
      </w:r>
      <w:r w:rsidR="00FA28CC">
        <w:rPr>
          <w:rFonts w:ascii="Times New Roman" w:hAnsi="Times New Roman" w:cs="Times New Roman"/>
          <w:sz w:val="24"/>
          <w:szCs w:val="24"/>
        </w:rPr>
        <w:t>D</w:t>
      </w:r>
      <w:r w:rsidR="00FA28CC">
        <w:rPr>
          <w:rFonts w:ascii="Times New Roman" w:hAnsi="Times New Roman" w:cs="Times New Roman" w:hint="eastAsia"/>
          <w:sz w:val="24"/>
          <w:szCs w:val="24"/>
        </w:rPr>
        <w:t xml:space="preserve">rug </w:t>
      </w:r>
      <w:r>
        <w:rPr>
          <w:rFonts w:ascii="Times New Roman" w:hAnsi="Times New Roman" w:cs="Times New Roman" w:hint="eastAsia"/>
          <w:sz w:val="24"/>
          <w:szCs w:val="24"/>
        </w:rPr>
        <w:t xml:space="preserve">expiration date; </w:t>
      </w:r>
    </w:p>
    <w:p w14:paraId="05E6B460" w14:textId="56D5CAD4" w:rsidR="0003043A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⑤</w:t>
      </w:r>
      <w:r w:rsidR="00FA28CC">
        <w:rPr>
          <w:rFonts w:ascii="Times New Roman" w:hAnsi="Times New Roman" w:cs="Times New Roman" w:hint="eastAsia"/>
          <w:sz w:val="24"/>
          <w:szCs w:val="24"/>
        </w:rPr>
        <w:t>I</w:t>
      </w:r>
      <w:r w:rsidR="00FA28CC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sz w:val="24"/>
          <w:szCs w:val="24"/>
        </w:rPr>
        <w:t>on't know</w:t>
      </w:r>
    </w:p>
    <w:p w14:paraId="62D300C7" w14:textId="77777777" w:rsidR="006A02ED" w:rsidRPr="0003043A" w:rsidRDefault="006A02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A36113" w14:textId="3BE647A3" w:rsidR="00DC1701" w:rsidRDefault="00D44BA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Ⅱ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ttitude part </w:t>
      </w:r>
      <w:r>
        <w:rPr>
          <w:rFonts w:ascii="Times New Roman" w:hAnsi="Times New Roman" w:cs="Times New Roman" w:hint="eastAsia"/>
          <w:bCs/>
          <w:sz w:val="24"/>
          <w:szCs w:val="24"/>
        </w:rPr>
        <w:t>(Please tick the number that matches your situation)</w:t>
      </w:r>
    </w:p>
    <w:p w14:paraId="702EC252" w14:textId="42A2D553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1. </w:t>
      </w:r>
      <w:r>
        <w:rPr>
          <w:rFonts w:ascii="Times New Roman" w:hAnsi="Times New Roman" w:cs="Times New Roman" w:hint="eastAsia"/>
          <w:sz w:val="24"/>
          <w:szCs w:val="24"/>
        </w:rPr>
        <w:t>Taking antihypertensives every day disrupts my normal work or life</w:t>
      </w:r>
      <w:r w:rsidR="0003043A">
        <w:rPr>
          <w:rFonts w:ascii="Times New Roman" w:hAnsi="Times New Roman" w:cs="Times New Roman"/>
          <w:sz w:val="24"/>
          <w:szCs w:val="24"/>
        </w:rPr>
        <w:t>.</w:t>
      </w:r>
    </w:p>
    <w:p w14:paraId="4CE1C052" w14:textId="77777777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Completely agree; </w:t>
      </w:r>
      <w:r>
        <w:rPr>
          <w:rFonts w:ascii="Times New Roman" w:hAnsi="Times New Roman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Rather agree; </w:t>
      </w:r>
      <w:r>
        <w:rPr>
          <w:rFonts w:ascii="Times New Roman" w:hAnsi="Times New Roman" w:cs="Times New Roman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 xml:space="preserve">Neutral; </w:t>
      </w:r>
      <w:r>
        <w:rPr>
          <w:rFonts w:ascii="Times New Roman" w:hAnsi="Times New Roman" w:cs="Times New Roman" w:hint="eastAsia"/>
          <w:sz w:val="24"/>
          <w:szCs w:val="24"/>
        </w:rPr>
        <w:t>④</w:t>
      </w:r>
      <w:r>
        <w:rPr>
          <w:rFonts w:ascii="Times New Roman" w:hAnsi="Times New Roman" w:cs="Times New Roman" w:hint="eastAsia"/>
          <w:sz w:val="24"/>
          <w:szCs w:val="24"/>
        </w:rPr>
        <w:t xml:space="preserve">Not quite agree; </w:t>
      </w:r>
      <w:r>
        <w:rPr>
          <w:rFonts w:ascii="Times New Roman" w:hAnsi="Times New Roman" w:cs="Times New Roman" w:hint="eastAsia"/>
          <w:sz w:val="24"/>
          <w:szCs w:val="24"/>
        </w:rPr>
        <w:t>⑤</w:t>
      </w:r>
      <w:r>
        <w:rPr>
          <w:rFonts w:ascii="Times New Roman" w:hAnsi="Times New Roman" w:cs="Times New Roman" w:hint="eastAsia"/>
          <w:sz w:val="24"/>
          <w:szCs w:val="24"/>
        </w:rPr>
        <w:t>Completely disagree</w:t>
      </w:r>
    </w:p>
    <w:p w14:paraId="64FFF968" w14:textId="4B88EE32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2. </w:t>
      </w:r>
      <w:r w:rsidR="00F75F02">
        <w:rPr>
          <w:rFonts w:ascii="Times New Roman" w:hAnsi="Times New Roman" w:cs="Times New Roman"/>
          <w:bCs/>
          <w:sz w:val="24"/>
          <w:szCs w:val="24"/>
        </w:rPr>
        <w:t xml:space="preserve">I </w:t>
      </w:r>
      <w:r w:rsidR="00F75F02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eel that it is too much trouble to keep taking antihypertensives every day</w:t>
      </w:r>
    </w:p>
    <w:p w14:paraId="4B0FEA77" w14:textId="77777777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Completely agree; </w:t>
      </w:r>
      <w:r>
        <w:rPr>
          <w:rFonts w:ascii="Times New Roman" w:hAnsi="Times New Roman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Rather agree; </w:t>
      </w:r>
      <w:r>
        <w:rPr>
          <w:rFonts w:ascii="Times New Roman" w:hAnsi="Times New Roman" w:cs="Times New Roman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 xml:space="preserve">Neutral; </w:t>
      </w:r>
      <w:r>
        <w:rPr>
          <w:rFonts w:ascii="Times New Roman" w:hAnsi="Times New Roman" w:cs="Times New Roman" w:hint="eastAsia"/>
          <w:sz w:val="24"/>
          <w:szCs w:val="24"/>
        </w:rPr>
        <w:t>④</w:t>
      </w:r>
      <w:r>
        <w:rPr>
          <w:rFonts w:ascii="Times New Roman" w:hAnsi="Times New Roman" w:cs="Times New Roman" w:hint="eastAsia"/>
          <w:sz w:val="24"/>
          <w:szCs w:val="24"/>
        </w:rPr>
        <w:t xml:space="preserve">Not quite agree; </w:t>
      </w:r>
      <w:r>
        <w:rPr>
          <w:rFonts w:ascii="Times New Roman" w:hAnsi="Times New Roman" w:cs="Times New Roman" w:hint="eastAsia"/>
          <w:sz w:val="24"/>
          <w:szCs w:val="24"/>
        </w:rPr>
        <w:t>⑤</w:t>
      </w:r>
      <w:r>
        <w:rPr>
          <w:rFonts w:ascii="Times New Roman" w:hAnsi="Times New Roman" w:cs="Times New Roman" w:hint="eastAsia"/>
          <w:sz w:val="24"/>
          <w:szCs w:val="24"/>
        </w:rPr>
        <w:t>Completely disagree</w:t>
      </w:r>
    </w:p>
    <w:p w14:paraId="1C665A86" w14:textId="77777777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3. It's too difficult for me to remember to take antihypertensives every day</w:t>
      </w:r>
    </w:p>
    <w:p w14:paraId="1DAB8C4A" w14:textId="01FBACAB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Completely agree; </w:t>
      </w:r>
      <w:r>
        <w:rPr>
          <w:rFonts w:ascii="Times New Roman" w:hAnsi="Times New Roman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Rather agree; </w:t>
      </w:r>
      <w:r>
        <w:rPr>
          <w:rFonts w:ascii="Times New Roman" w:hAnsi="Times New Roman" w:cs="Times New Roman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 xml:space="preserve">Neutral; </w:t>
      </w:r>
      <w:r>
        <w:rPr>
          <w:rFonts w:ascii="Times New Roman" w:hAnsi="Times New Roman" w:cs="Times New Roman" w:hint="eastAsia"/>
          <w:sz w:val="24"/>
          <w:szCs w:val="24"/>
        </w:rPr>
        <w:t>④</w:t>
      </w:r>
      <w:r>
        <w:rPr>
          <w:rFonts w:ascii="Times New Roman" w:hAnsi="Times New Roman" w:cs="Times New Roman" w:hint="eastAsia"/>
          <w:sz w:val="24"/>
          <w:szCs w:val="24"/>
        </w:rPr>
        <w:t xml:space="preserve">Not quite agree; </w:t>
      </w:r>
      <w:r>
        <w:rPr>
          <w:rFonts w:ascii="Times New Roman" w:hAnsi="Times New Roman" w:cs="Times New Roman" w:hint="eastAsia"/>
          <w:sz w:val="24"/>
          <w:szCs w:val="24"/>
        </w:rPr>
        <w:t>⑤</w:t>
      </w:r>
      <w:r>
        <w:rPr>
          <w:rFonts w:ascii="Times New Roman" w:hAnsi="Times New Roman" w:cs="Times New Roman" w:hint="eastAsia"/>
          <w:sz w:val="24"/>
          <w:szCs w:val="24"/>
        </w:rPr>
        <w:t>Completely disagree</w:t>
      </w:r>
    </w:p>
    <w:p w14:paraId="2F1BC15D" w14:textId="77777777" w:rsidR="006A02ED" w:rsidRDefault="006A02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84B8A7" w14:textId="7447CFCC" w:rsidR="00DC1701" w:rsidRPr="006A02ED" w:rsidRDefault="00D44BAF">
      <w:pPr>
        <w:spacing w:line="360" w:lineRule="auto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Ⅲ. </w:t>
      </w:r>
      <w:r w:rsidR="00A974B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kill part </w:t>
      </w:r>
      <w:r>
        <w:rPr>
          <w:rFonts w:ascii="Times New Roman" w:hAnsi="Times New Roman" w:cs="Times New Roman" w:hint="eastAsia"/>
          <w:bCs/>
          <w:sz w:val="24"/>
          <w:szCs w:val="24"/>
        </w:rPr>
        <w:t>(Please tick the answer you think is correct based on the following scenario)</w:t>
      </w:r>
    </w:p>
    <w:p w14:paraId="62ACAB65" w14:textId="3CC46A1B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1. </w:t>
      </w:r>
      <w:r>
        <w:rPr>
          <w:rFonts w:ascii="Times New Roman" w:hAnsi="Times New Roman" w:cs="Times New Roman" w:hint="eastAsia"/>
          <w:sz w:val="24"/>
          <w:szCs w:val="24"/>
        </w:rPr>
        <w:t>Li Si is a hypertensive patient with frequent headaches and dizziness, and his blood pressure is 170/110 mmHg</w:t>
      </w:r>
      <w:r w:rsidR="00B44FAD">
        <w:rPr>
          <w:rFonts w:ascii="Times New Roman" w:hAnsi="Times New Roman" w:cs="Times New Roman"/>
          <w:sz w:val="24"/>
          <w:szCs w:val="24"/>
        </w:rPr>
        <w:t xml:space="preserve"> at present</w:t>
      </w:r>
      <w:r>
        <w:rPr>
          <w:rFonts w:ascii="Times New Roman" w:hAnsi="Times New Roman" w:cs="Times New Roman" w:hint="eastAsia"/>
          <w:sz w:val="24"/>
          <w:szCs w:val="24"/>
        </w:rPr>
        <w:t>. Here is the prescription given to Li Si by his doctor, and please read it and answer the following four questions.</w:t>
      </w:r>
    </w:p>
    <w:p w14:paraId="15381B89" w14:textId="57321BF8" w:rsidR="00DC1701" w:rsidRDefault="000901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3867DCAD" wp14:editId="3A079E7F">
                <wp:extent cx="5502910" cy="1873250"/>
                <wp:effectExtent l="0" t="0" r="21590" b="12700"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02910" cy="187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</wps:spPr>
                      <wps:txbx>
                        <w:txbxContent>
                          <w:p w14:paraId="5D55A9A8" w14:textId="77777777" w:rsidR="000901C0" w:rsidRPr="00EB7B76" w:rsidRDefault="000901C0" w:rsidP="000901C0">
                            <w:pPr>
                              <w:spacing w:line="360" w:lineRule="auto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</w:pPr>
                            <w:r w:rsidRPr="00EB7B76"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>Date</w:t>
                            </w:r>
                            <w:r w:rsidRPr="00EB7B76"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>：</w:t>
                            </w:r>
                            <w:r w:rsidRPr="00EB7B76"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</w:rPr>
                              <w:t>2021-06-10</w:t>
                            </w:r>
                            <w:r w:rsidRPr="00EB7B76"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 xml:space="preserve">    </w:t>
                            </w:r>
                            <w:r w:rsidRPr="00EB7B76"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 xml:space="preserve">Prescribing physician: </w:t>
                            </w:r>
                            <w:r w:rsidRPr="00EB7B76">
                              <w:rPr>
                                <w:rFonts w:ascii="Times New Roman" w:hAnsi="Times New Roman" w:cs="Times New Roman" w:hint="eastAsia"/>
                                <w:bCs/>
                                <w:szCs w:val="21"/>
                              </w:rPr>
                              <w:t>Zhang San</w:t>
                            </w:r>
                            <w:r w:rsidRPr="00EB7B76"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 xml:space="preserve"> 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 xml:space="preserve"> </w:t>
                            </w:r>
                            <w:r w:rsidRPr="00EB7B76"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 xml:space="preserve">Patient: </w:t>
                            </w:r>
                            <w:r w:rsidRPr="00EB7B76">
                              <w:rPr>
                                <w:rFonts w:ascii="Times New Roman" w:hAnsi="Times New Roman" w:cs="Times New Roman" w:hint="eastAsia"/>
                                <w:bCs/>
                                <w:szCs w:val="21"/>
                              </w:rPr>
                              <w:t>Li Si</w:t>
                            </w:r>
                          </w:p>
                          <w:p w14:paraId="3A5A7C81" w14:textId="77777777" w:rsidR="000901C0" w:rsidRPr="00EB7B76" w:rsidRDefault="000901C0" w:rsidP="000901C0">
                            <w:pPr>
                              <w:spacing w:line="360" w:lineRule="auto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</w:rPr>
                            </w:pPr>
                            <w:r w:rsidRPr="00EB7B76"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 xml:space="preserve">Amlodipine besylate </w:t>
                            </w:r>
                            <w:proofErr w:type="gramStart"/>
                            <w:r w:rsidRPr="00EB7B76"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 xml:space="preserve">tablets </w:t>
                            </w:r>
                            <w:r w:rsidRPr="00EB7B76"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 xml:space="preserve"> </w:t>
                            </w:r>
                            <w:r w:rsidRPr="00EB7B76"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>5</w:t>
                            </w:r>
                            <w:proofErr w:type="gramEnd"/>
                            <w:r w:rsidRPr="00EB7B76"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 xml:space="preserve">mg </w:t>
                            </w:r>
                            <w:r w:rsidRPr="00EB7B76"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 xml:space="preserve"> </w:t>
                            </w:r>
                            <w:r w:rsidRPr="00EB7B76"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 xml:space="preserve">once a day in the morning </w:t>
                            </w:r>
                            <w:r w:rsidRPr="00EB7B76">
                              <w:rPr>
                                <w:rFonts w:ascii="Times New Roman" w:hAnsi="Times New Roman" w:cs="Times New Roman" w:hint="eastAsia"/>
                                <w:bCs/>
                                <w:szCs w:val="21"/>
                              </w:rPr>
                              <w:t>(Specification 5mg/tablet)</w:t>
                            </w:r>
                          </w:p>
                          <w:p w14:paraId="3C673EF9" w14:textId="77777777" w:rsidR="000901C0" w:rsidRPr="00EB7B76" w:rsidRDefault="000901C0" w:rsidP="000901C0">
                            <w:pPr>
                              <w:spacing w:line="360" w:lineRule="auto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</w:rPr>
                            </w:pPr>
                            <w:r w:rsidRPr="00EB7B76"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 xml:space="preserve">Metoprolol extended-release </w:t>
                            </w:r>
                            <w:proofErr w:type="gramStart"/>
                            <w:r w:rsidRPr="00EB7B76"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 xml:space="preserve">tablets </w:t>
                            </w:r>
                            <w:r w:rsidRPr="00EB7B76"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 xml:space="preserve"> </w:t>
                            </w:r>
                            <w:r w:rsidRPr="00EB7B76"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>23</w:t>
                            </w:r>
                            <w:proofErr w:type="gramEnd"/>
                            <w:r w:rsidRPr="00EB7B76"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 xml:space="preserve">.75mg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 xml:space="preserve"> </w:t>
                            </w:r>
                            <w:r w:rsidRPr="00EB7B76"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>once a day in the morning</w:t>
                            </w:r>
                            <w:r w:rsidRPr="00EB7B76"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 xml:space="preserve"> </w:t>
                            </w:r>
                            <w:r w:rsidRPr="00EB7B76">
                              <w:rPr>
                                <w:rFonts w:ascii="Times New Roman" w:hAnsi="Times New Roman" w:cs="Times New Roman" w:hint="eastAsia"/>
                                <w:bCs/>
                                <w:szCs w:val="21"/>
                              </w:rPr>
                              <w:t>(Specification 47.5mg/tablet)</w:t>
                            </w:r>
                          </w:p>
                          <w:p w14:paraId="5FE7B5B0" w14:textId="77777777" w:rsidR="000901C0" w:rsidRPr="00EB7B76" w:rsidRDefault="000901C0" w:rsidP="000901C0">
                            <w:pPr>
                              <w:spacing w:line="360" w:lineRule="auto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</w:pPr>
                            <w:r w:rsidRPr="00EB7B76"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>Please m</w:t>
                            </w:r>
                            <w:r w:rsidRPr="00EB7B76"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>onito</w:t>
                            </w:r>
                            <w:r w:rsidRPr="00EB7B76"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>r</w:t>
                            </w:r>
                            <w:r w:rsidRPr="00EB7B76"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 xml:space="preserve"> </w:t>
                            </w:r>
                            <w:r w:rsidRPr="00EB7B76"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>b</w:t>
                            </w:r>
                            <w:r w:rsidRPr="00EB7B76"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>lood pressure after taking the drug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 xml:space="preserve"> and go for an o</w:t>
                            </w:r>
                            <w:r w:rsidRPr="00EB7B76"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>utpatient follow-up visit</w:t>
                            </w:r>
                            <w:r w:rsidRPr="00EB7B76"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 xml:space="preserve"> after a month</w:t>
                            </w:r>
                            <w:r w:rsidRPr="00EB7B76"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>.</w:t>
                            </w:r>
                          </w:p>
                        </w:txbxContent>
                      </wps:txbx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867DCAD" id="文本框 2" o:spid="_x0000_s1026" style="width:433.3pt;height:147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" strokeweight=".5pt">
                <v:stroke joinstyle="round"/>
                <v:textbox>
                  <w:txbxContent>
                    <w:p w14:paraId="5D55A9A8" w14:textId="77777777" w:rsidR="000901C0" w:rsidRPr="00EB7B76" w:rsidRDefault="000901C0" w:rsidP="000901C0">
                      <w:pPr>
                        <w:spacing w:line="360" w:lineRule="auto"/>
                        <w:jc w:val="left"/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</w:pPr>
                      <w:r w:rsidRPr="00EB7B76"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>Date</w:t>
                      </w:r>
                      <w:r w:rsidRPr="00EB7B76"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>：</w:t>
                      </w:r>
                      <w:r w:rsidRPr="00EB7B76">
                        <w:rPr>
                          <w:rFonts w:ascii="Times New Roman" w:hAnsi="Times New Roman" w:cs="Times New Roman"/>
                          <w:bCs/>
                          <w:szCs w:val="21"/>
                        </w:rPr>
                        <w:t>2021-06-10</w:t>
                      </w:r>
                      <w:r w:rsidRPr="00EB7B76"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 xml:space="preserve">    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 xml:space="preserve">    </w:t>
                      </w:r>
                      <w:r w:rsidRPr="00EB7B76"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 xml:space="preserve">Prescribing physician: </w:t>
                      </w:r>
                      <w:r w:rsidRPr="00EB7B76">
                        <w:rPr>
                          <w:rFonts w:ascii="Times New Roman" w:hAnsi="Times New Roman" w:cs="Times New Roman" w:hint="eastAsia"/>
                          <w:bCs/>
                          <w:szCs w:val="21"/>
                        </w:rPr>
                        <w:t>Zhang San</w:t>
                      </w:r>
                      <w:r w:rsidRPr="00EB7B76"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 xml:space="preserve">      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 xml:space="preserve"> </w:t>
                      </w:r>
                      <w:r w:rsidRPr="00EB7B76"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 xml:space="preserve">Patient: </w:t>
                      </w:r>
                      <w:r w:rsidRPr="00EB7B76">
                        <w:rPr>
                          <w:rFonts w:ascii="Times New Roman" w:hAnsi="Times New Roman" w:cs="Times New Roman" w:hint="eastAsia"/>
                          <w:bCs/>
                          <w:szCs w:val="21"/>
                        </w:rPr>
                        <w:t>Li Si</w:t>
                      </w:r>
                    </w:p>
                    <w:p w14:paraId="3A5A7C81" w14:textId="77777777" w:rsidR="000901C0" w:rsidRPr="00EB7B76" w:rsidRDefault="000901C0" w:rsidP="000901C0">
                      <w:pPr>
                        <w:spacing w:line="360" w:lineRule="auto"/>
                        <w:jc w:val="left"/>
                        <w:rPr>
                          <w:rFonts w:ascii="Times New Roman" w:hAnsi="Times New Roman" w:cs="Times New Roman"/>
                          <w:bCs/>
                          <w:szCs w:val="21"/>
                        </w:rPr>
                      </w:pPr>
                      <w:r w:rsidRPr="00EB7B76"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 xml:space="preserve">Amlodipine besylate </w:t>
                      </w:r>
                      <w:proofErr w:type="gramStart"/>
                      <w:r w:rsidRPr="00EB7B76"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 xml:space="preserve">tablets </w:t>
                      </w:r>
                      <w:r w:rsidRPr="00EB7B76"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 xml:space="preserve"> </w:t>
                      </w:r>
                      <w:r w:rsidRPr="00EB7B76"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>5</w:t>
                      </w:r>
                      <w:proofErr w:type="gramEnd"/>
                      <w:r w:rsidRPr="00EB7B76"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 xml:space="preserve">mg </w:t>
                      </w:r>
                      <w:r w:rsidRPr="00EB7B76"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 xml:space="preserve"> </w:t>
                      </w:r>
                      <w:r w:rsidRPr="00EB7B76"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 xml:space="preserve">once a day in the morning </w:t>
                      </w:r>
                      <w:r w:rsidRPr="00EB7B76">
                        <w:rPr>
                          <w:rFonts w:ascii="Times New Roman" w:hAnsi="Times New Roman" w:cs="Times New Roman" w:hint="eastAsia"/>
                          <w:bCs/>
                          <w:szCs w:val="21"/>
                        </w:rPr>
                        <w:t>(Specification 5mg/tablet)</w:t>
                      </w:r>
                    </w:p>
                    <w:p w14:paraId="3C673EF9" w14:textId="77777777" w:rsidR="000901C0" w:rsidRPr="00EB7B76" w:rsidRDefault="000901C0" w:rsidP="000901C0">
                      <w:pPr>
                        <w:spacing w:line="360" w:lineRule="auto"/>
                        <w:jc w:val="left"/>
                        <w:rPr>
                          <w:rFonts w:ascii="Times New Roman" w:hAnsi="Times New Roman" w:cs="Times New Roman"/>
                          <w:bCs/>
                          <w:szCs w:val="21"/>
                        </w:rPr>
                      </w:pPr>
                      <w:r w:rsidRPr="00EB7B76"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 xml:space="preserve">Metoprolol extended-release </w:t>
                      </w:r>
                      <w:proofErr w:type="gramStart"/>
                      <w:r w:rsidRPr="00EB7B76"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 xml:space="preserve">tablets </w:t>
                      </w:r>
                      <w:r w:rsidRPr="00EB7B76"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 xml:space="preserve"> </w:t>
                      </w:r>
                      <w:r w:rsidRPr="00EB7B76"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>23</w:t>
                      </w:r>
                      <w:proofErr w:type="gramEnd"/>
                      <w:r w:rsidRPr="00EB7B76"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 xml:space="preserve">.75mg 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 xml:space="preserve"> </w:t>
                      </w:r>
                      <w:r w:rsidRPr="00EB7B76"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>once a day in the morning</w:t>
                      </w:r>
                      <w:r w:rsidRPr="00EB7B76"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 xml:space="preserve"> </w:t>
                      </w:r>
                      <w:r w:rsidRPr="00EB7B76">
                        <w:rPr>
                          <w:rFonts w:ascii="Times New Roman" w:hAnsi="Times New Roman" w:cs="Times New Roman" w:hint="eastAsia"/>
                          <w:bCs/>
                          <w:szCs w:val="21"/>
                        </w:rPr>
                        <w:t>(Specification 47.5mg/tablet)</w:t>
                      </w:r>
                    </w:p>
                    <w:p w14:paraId="5FE7B5B0" w14:textId="77777777" w:rsidR="000901C0" w:rsidRPr="00EB7B76" w:rsidRDefault="000901C0" w:rsidP="000901C0">
                      <w:pPr>
                        <w:spacing w:line="360" w:lineRule="auto"/>
                        <w:jc w:val="left"/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</w:pPr>
                      <w:r w:rsidRPr="00EB7B76"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>Please m</w:t>
                      </w:r>
                      <w:r w:rsidRPr="00EB7B76"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>onito</w:t>
                      </w:r>
                      <w:r w:rsidRPr="00EB7B76"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>r</w:t>
                      </w:r>
                      <w:r w:rsidRPr="00EB7B76"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 xml:space="preserve"> </w:t>
                      </w:r>
                      <w:r w:rsidRPr="00EB7B76"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>b</w:t>
                      </w:r>
                      <w:r w:rsidRPr="00EB7B76"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>lood pressure after taking the drugs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 xml:space="preserve"> and go for an o</w:t>
                      </w:r>
                      <w:r w:rsidRPr="00EB7B76"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>utpatient follow-up visit</w:t>
                      </w:r>
                      <w:r w:rsidRPr="00EB7B76"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 xml:space="preserve"> after a month</w:t>
                      </w:r>
                      <w:r w:rsidRPr="00EB7B76"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>.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26E00542" w14:textId="77777777" w:rsidR="00DC1701" w:rsidRDefault="00D44BA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1.1 How many times a day should Li Si take amlodipine benzoate tablets?</w:t>
      </w:r>
    </w:p>
    <w:p w14:paraId="7B3680BA" w14:textId="60CA96D7" w:rsidR="00DC1701" w:rsidRDefault="00D44BA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1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time; </w:t>
      </w:r>
      <w:r w:rsidR="006C3A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2 times; </w:t>
      </w:r>
      <w:r w:rsidR="006C3A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. 3 times; </w:t>
      </w:r>
      <w:r w:rsidR="006C3A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. 4 times; </w:t>
      </w:r>
      <w:r w:rsidR="006C3A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. </w:t>
      </w:r>
      <w:r w:rsidR="006C3AF2">
        <w:rPr>
          <w:rFonts w:ascii="Times New Roman" w:hAnsi="Times New Roman" w:cs="Times New Roman"/>
          <w:sz w:val="24"/>
          <w:szCs w:val="24"/>
        </w:rPr>
        <w:t>I d</w:t>
      </w:r>
      <w:r>
        <w:rPr>
          <w:rFonts w:ascii="Times New Roman" w:hAnsi="Times New Roman" w:cs="Times New Roman" w:hint="eastAsia"/>
          <w:sz w:val="24"/>
          <w:szCs w:val="24"/>
        </w:rPr>
        <w:t>on't know</w:t>
      </w:r>
    </w:p>
    <w:p w14:paraId="740F2760" w14:textId="77777777" w:rsidR="00DC1701" w:rsidRDefault="00D44BA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1.2 How many metoprolol extended-release tablets should Li Si take daily?</w:t>
      </w:r>
    </w:p>
    <w:p w14:paraId="0466889D" w14:textId="13FF81F1" w:rsidR="00DC1701" w:rsidRDefault="00D44BA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1/4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tablet; </w:t>
      </w:r>
      <w:r w:rsidR="006C3A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1/2 tablet; </w:t>
      </w:r>
      <w:r w:rsidR="006C3A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. 1 tablet; </w:t>
      </w:r>
      <w:r w:rsidR="006C3A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. 2 tablets; </w:t>
      </w:r>
      <w:r w:rsidR="006C3A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. </w:t>
      </w:r>
      <w:r w:rsidR="006C3AF2">
        <w:rPr>
          <w:rFonts w:ascii="Times New Roman" w:hAnsi="Times New Roman" w:cs="Times New Roman"/>
          <w:sz w:val="24"/>
          <w:szCs w:val="24"/>
        </w:rPr>
        <w:t>I d</w:t>
      </w:r>
      <w:r>
        <w:rPr>
          <w:rFonts w:ascii="Times New Roman" w:hAnsi="Times New Roman" w:cs="Times New Roman" w:hint="eastAsia"/>
          <w:sz w:val="24"/>
          <w:szCs w:val="24"/>
        </w:rPr>
        <w:t>on't know</w:t>
      </w:r>
    </w:p>
    <w:p w14:paraId="519E2983" w14:textId="3F7AA54B" w:rsidR="00DC1701" w:rsidRDefault="00D44BA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1.3 When will Li Si next go for an outpatient </w:t>
      </w:r>
      <w:r w:rsidR="006C3AF2" w:rsidRPr="006C3AF2">
        <w:rPr>
          <w:rFonts w:ascii="Times New Roman" w:hAnsi="Times New Roman" w:cs="Times New Roman"/>
          <w:sz w:val="24"/>
          <w:szCs w:val="24"/>
        </w:rPr>
        <w:t>follow-up visit</w:t>
      </w:r>
      <w:r>
        <w:rPr>
          <w:rFonts w:ascii="Times New Roman" w:hAnsi="Times New Roman" w:cs="Times New Roman" w:hint="eastAsia"/>
          <w:sz w:val="24"/>
          <w:szCs w:val="24"/>
        </w:rPr>
        <w:t>?</w:t>
      </w:r>
    </w:p>
    <w:p w14:paraId="3BAB6D9E" w14:textId="46E6D99C" w:rsidR="00DC1701" w:rsidRDefault="00D44BA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. 2021-05-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10</w:t>
      </w:r>
      <w:r w:rsidR="007D7609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 B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2021-06-10; C. 2021-07-10; </w:t>
      </w:r>
      <w:r w:rsidR="007D76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. 2021-07-15; </w:t>
      </w:r>
      <w:r w:rsidR="007D76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. </w:t>
      </w:r>
      <w:r w:rsidR="007D7609">
        <w:rPr>
          <w:rFonts w:ascii="Times New Roman" w:hAnsi="Times New Roman" w:cs="Times New Roman"/>
          <w:sz w:val="24"/>
          <w:szCs w:val="24"/>
        </w:rPr>
        <w:t>I d</w:t>
      </w:r>
      <w:r>
        <w:rPr>
          <w:rFonts w:ascii="Times New Roman" w:hAnsi="Times New Roman" w:cs="Times New Roman" w:hint="eastAsia"/>
          <w:sz w:val="24"/>
          <w:szCs w:val="24"/>
        </w:rPr>
        <w:t>on't know</w:t>
      </w:r>
    </w:p>
    <w:p w14:paraId="1E0F4600" w14:textId="794F0FD5" w:rsidR="00DC1701" w:rsidRDefault="00DC170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AFD316F" w14:textId="6CFE0387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2. This is </w:t>
      </w:r>
      <w:r w:rsidR="0077509C">
        <w:rPr>
          <w:rFonts w:ascii="Times New Roman" w:hAnsi="Times New Roman" w:cs="Times New Roman"/>
          <w:sz w:val="24"/>
          <w:szCs w:val="24"/>
        </w:rPr>
        <w:t>p</w:t>
      </w:r>
      <w:r w:rsidR="0077509C" w:rsidRPr="0077509C">
        <w:rPr>
          <w:rFonts w:ascii="Times New Roman" w:hAnsi="Times New Roman" w:cs="Times New Roman"/>
          <w:sz w:val="24"/>
          <w:szCs w:val="24"/>
        </w:rPr>
        <w:t>artial</w:t>
      </w:r>
      <w:r>
        <w:rPr>
          <w:rFonts w:ascii="Times New Roman" w:hAnsi="Times New Roman" w:cs="Times New Roman" w:hint="eastAsia"/>
          <w:sz w:val="24"/>
          <w:szCs w:val="24"/>
        </w:rPr>
        <w:t xml:space="preserve"> information </w:t>
      </w:r>
      <w:r w:rsidR="0077509C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D83668">
        <w:rPr>
          <w:rFonts w:ascii="Times New Roman" w:hAnsi="Times New Roman" w:cs="Times New Roman" w:hint="eastAsia"/>
          <w:sz w:val="24"/>
          <w:szCs w:val="24"/>
        </w:rPr>
        <w:t>instruction for</w:t>
      </w:r>
      <w:r w:rsidRPr="000901C0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 xml:space="preserve"> amlodipine besylate tablets</w:t>
      </w:r>
      <w:r>
        <w:rPr>
          <w:rFonts w:ascii="Times New Roman" w:hAnsi="Times New Roman" w:cs="Times New Roman" w:hint="eastAsia"/>
          <w:sz w:val="24"/>
          <w:szCs w:val="24"/>
        </w:rPr>
        <w:t>. Please answer the following four questions based on the instruction.</w:t>
      </w:r>
    </w:p>
    <w:p w14:paraId="6E5E5B71" w14:textId="77777777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inline distT="0" distB="0" distL="0" distR="0" wp14:anchorId="1AC9A4B6" wp14:editId="064CB3CA">
                <wp:extent cx="5223510" cy="1557655"/>
                <wp:effectExtent l="0" t="0" r="15240" b="23495"/>
                <wp:docPr id="4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3510" cy="155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</wps:spPr>
                      <wps:txbx>
                        <w:txbxContent>
                          <w:p w14:paraId="4D3BB250" w14:textId="77777777" w:rsidR="00DC1701" w:rsidRDefault="00D44BAF">
                            <w:pPr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24"/>
                                <w:szCs w:val="24"/>
                              </w:rPr>
                              <w:t xml:space="preserve">[Indications] </w:t>
                            </w:r>
                            <w:r>
                              <w:rPr>
                                <w:rFonts w:hint="eastAsia"/>
                                <w:bCs/>
                                <w:sz w:val="24"/>
                                <w:szCs w:val="24"/>
                              </w:rPr>
                              <w:t>For hypertension, chronic stable angina pectoris.</w:t>
                            </w:r>
                          </w:p>
                          <w:p w14:paraId="06348D7F" w14:textId="77777777" w:rsidR="00DC1701" w:rsidRDefault="00D44BAF">
                            <w:pPr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24"/>
                                <w:szCs w:val="24"/>
                              </w:rPr>
                              <w:t xml:space="preserve">[Precautions] </w:t>
                            </w:r>
                            <w:r>
                              <w:rPr>
                                <w:rFonts w:hint="eastAsia"/>
                                <w:bCs/>
                                <w:sz w:val="24"/>
                                <w:szCs w:val="24"/>
                              </w:rPr>
                              <w:t>Watch out for hypotensive symptoms after taking the drug. Patients with severe coronary artery obstructive disease or impaired liver function should take it with caution according to medical advice.</w:t>
                            </w:r>
                          </w:p>
                          <w:p w14:paraId="2924E554" w14:textId="77777777" w:rsidR="00DC1701" w:rsidRDefault="00D44BAF">
                            <w:pPr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24"/>
                                <w:szCs w:val="24"/>
                              </w:rPr>
                              <w:t xml:space="preserve">[Adverse Reactions] </w:t>
                            </w:r>
                            <w:r>
                              <w:rPr>
                                <w:rFonts w:hint="eastAsia"/>
                                <w:bCs/>
                                <w:sz w:val="24"/>
                                <w:szCs w:val="24"/>
                              </w:rPr>
                              <w:t>A few people may experience mild to moderate headaches, edema, and palpitations.</w:t>
                            </w:r>
                          </w:p>
                          <w:p w14:paraId="077E9718" w14:textId="77777777" w:rsidR="00DC1701" w:rsidRDefault="00D44BAF">
                            <w:pPr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24"/>
                                <w:szCs w:val="24"/>
                              </w:rPr>
                              <w:t xml:space="preserve">[Storage] </w:t>
                            </w:r>
                            <w:r>
                              <w:rPr>
                                <w:rFonts w:hint="eastAsia"/>
                                <w:bCs/>
                                <w:sz w:val="24"/>
                                <w:szCs w:val="24"/>
                              </w:rPr>
                              <w:t>Store in a dry and sealed place away from light.</w:t>
                            </w:r>
                          </w:p>
                          <w:p w14:paraId="1E772373" w14:textId="77777777" w:rsidR="00DC1701" w:rsidRDefault="00DC1701">
                            <w:pPr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B97C14D" w14:textId="77777777" w:rsidR="00DC1701" w:rsidRDefault="00D44BAF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24"/>
                                <w:szCs w:val="24"/>
                              </w:rPr>
                              <w:t>Translated with www.DeepL.com/Translator (free version)</w:t>
                            </w:r>
                          </w:p>
                        </w:txbxContent>
                      </wps:txbx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AC9A4B6" id="_x0000_s1027" style="width:411.3pt;height:122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" strokeweight=".5pt">
                <v:stroke joinstyle="round"/>
                <v:textbox>
                  <w:txbxContent>
                    <w:p w14:paraId="4D3BB250" w14:textId="77777777" w:rsidR="00DC1701" w:rsidRDefault="00D44BAF">
                      <w:pPr>
                        <w:rPr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hint="eastAsia"/>
                          <w:b/>
                          <w:sz w:val="24"/>
                          <w:szCs w:val="24"/>
                        </w:rPr>
                        <w:t xml:space="preserve">[Indications] </w:t>
                      </w:r>
                      <w:r>
                        <w:rPr>
                          <w:rFonts w:hint="eastAsia"/>
                          <w:bCs/>
                          <w:sz w:val="24"/>
                          <w:szCs w:val="24"/>
                        </w:rPr>
                        <w:t>For hypertension, chronic stable angina pectoris.</w:t>
                      </w:r>
                    </w:p>
                    <w:p w14:paraId="06348D7F" w14:textId="77777777" w:rsidR="00DC1701" w:rsidRDefault="00D44BAF">
                      <w:pPr>
                        <w:rPr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hint="eastAsia"/>
                          <w:b/>
                          <w:sz w:val="24"/>
                          <w:szCs w:val="24"/>
                        </w:rPr>
                        <w:t xml:space="preserve">[Precautions] </w:t>
                      </w:r>
                      <w:r>
                        <w:rPr>
                          <w:rFonts w:hint="eastAsia"/>
                          <w:bCs/>
                          <w:sz w:val="24"/>
                          <w:szCs w:val="24"/>
                        </w:rPr>
                        <w:t>Watch out for hypotensive symptoms after taking the drug. Patients with severe coronary artery obstructive disease or impaired liver function should take it with caution according to medical advice.</w:t>
                      </w:r>
                    </w:p>
                    <w:p w14:paraId="2924E554" w14:textId="77777777" w:rsidR="00DC1701" w:rsidRDefault="00D44BAF">
                      <w:pPr>
                        <w:rPr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hint="eastAsia"/>
                          <w:b/>
                          <w:sz w:val="24"/>
                          <w:szCs w:val="24"/>
                        </w:rPr>
                        <w:t xml:space="preserve">[Adverse Reactions] </w:t>
                      </w:r>
                      <w:r>
                        <w:rPr>
                          <w:rFonts w:hint="eastAsia"/>
                          <w:bCs/>
                          <w:sz w:val="24"/>
                          <w:szCs w:val="24"/>
                        </w:rPr>
                        <w:t>A few people may experience mild to moderate headaches, edema, and palpitations.</w:t>
                      </w:r>
                    </w:p>
                    <w:p w14:paraId="077E9718" w14:textId="77777777" w:rsidR="00DC1701" w:rsidRDefault="00D44BAF">
                      <w:pPr>
                        <w:rPr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hint="eastAsia"/>
                          <w:b/>
                          <w:sz w:val="24"/>
                          <w:szCs w:val="24"/>
                        </w:rPr>
                        <w:t xml:space="preserve">[Storage] </w:t>
                      </w:r>
                      <w:r>
                        <w:rPr>
                          <w:rFonts w:hint="eastAsia"/>
                          <w:bCs/>
                          <w:sz w:val="24"/>
                          <w:szCs w:val="24"/>
                        </w:rPr>
                        <w:t>Store in a dry and sealed place away from light.</w:t>
                      </w:r>
                    </w:p>
                    <w:p w14:paraId="1E772373" w14:textId="77777777" w:rsidR="00DC1701" w:rsidRDefault="00DC1701">
                      <w:pPr>
                        <w:rPr>
                          <w:bCs/>
                          <w:sz w:val="24"/>
                          <w:szCs w:val="24"/>
                        </w:rPr>
                      </w:pPr>
                    </w:p>
                    <w:p w14:paraId="5B97C14D" w14:textId="77777777" w:rsidR="00DC1701" w:rsidRDefault="00D44BAF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hint="eastAsia"/>
                          <w:b/>
                          <w:sz w:val="24"/>
                          <w:szCs w:val="24"/>
                        </w:rPr>
                        <w:t>Translated with www.DeepL.com/Translator (free version)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118DAAA4" w14:textId="77777777" w:rsidR="00DC1701" w:rsidRDefault="00D44BA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S2.1 Which disease can amlodipine besylate tablets treat?</w:t>
      </w:r>
    </w:p>
    <w:p w14:paraId="02D809CF" w14:textId="0C1EDA9C" w:rsidR="00DC1701" w:rsidRDefault="00D44BA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A. </w:t>
      </w:r>
      <w:proofErr w:type="gramStart"/>
      <w:r>
        <w:rPr>
          <w:rFonts w:ascii="Times New Roman" w:hAnsi="Times New Roman" w:cs="Times New Roman" w:hint="eastAsia"/>
          <w:bCs/>
          <w:sz w:val="24"/>
          <w:szCs w:val="24"/>
        </w:rPr>
        <w:t xml:space="preserve">Hypertension; </w:t>
      </w:r>
      <w:r w:rsidR="0077509C">
        <w:rPr>
          <w:rFonts w:ascii="Times New Roman" w:hAnsi="Times New Roman" w:cs="Times New Roman"/>
          <w:bCs/>
          <w:sz w:val="24"/>
          <w:szCs w:val="24"/>
        </w:rPr>
        <w:t xml:space="preserve">  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B. Kidney disease; </w:t>
      </w:r>
      <w:r w:rsidR="0077509C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="00E71DB0">
        <w:rPr>
          <w:rFonts w:ascii="Times New Roman" w:hAnsi="Times New Roman" w:cs="Times New Roman"/>
          <w:bCs/>
          <w:sz w:val="24"/>
          <w:szCs w:val="24"/>
        </w:rPr>
        <w:t xml:space="preserve">   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C. </w:t>
      </w:r>
      <w:r w:rsidR="0077509C">
        <w:rPr>
          <w:rFonts w:ascii="Times New Roman" w:hAnsi="Times New Roman" w:cs="Times New Roman"/>
          <w:bCs/>
          <w:sz w:val="24"/>
          <w:szCs w:val="24"/>
        </w:rPr>
        <w:t>I d</w:t>
      </w:r>
      <w:r>
        <w:rPr>
          <w:rFonts w:ascii="Times New Roman" w:hAnsi="Times New Roman" w:cs="Times New Roman" w:hint="eastAsia"/>
          <w:bCs/>
          <w:sz w:val="24"/>
          <w:szCs w:val="24"/>
        </w:rPr>
        <w:t>on't know</w:t>
      </w:r>
    </w:p>
    <w:p w14:paraId="6AFD91E7" w14:textId="73E0B44C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2.2 Does this drug have any effect on his health if Li Si has alcoholic cirrhosis?</w:t>
      </w:r>
    </w:p>
    <w:p w14:paraId="1CD3371E" w14:textId="6CACC9CB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</w:t>
      </w:r>
      <w:r w:rsidR="00140925" w:rsidRPr="00140925">
        <w:rPr>
          <w:rFonts w:ascii="Times New Roman" w:hAnsi="Times New Roman" w:cs="Times New Roman"/>
          <w:sz w:val="24"/>
          <w:szCs w:val="24"/>
        </w:rPr>
        <w:t xml:space="preserve">No </w:t>
      </w:r>
      <w:proofErr w:type="gramStart"/>
      <w:r w:rsidR="00140925" w:rsidRPr="00140925">
        <w:rPr>
          <w:rFonts w:ascii="Times New Roman" w:hAnsi="Times New Roman" w:cs="Times New Roman"/>
          <w:sz w:val="24"/>
          <w:szCs w:val="24"/>
        </w:rPr>
        <w:t>effect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140925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 w:rsidR="008077BF">
        <w:rPr>
          <w:rFonts w:ascii="Times New Roman" w:hAnsi="Times New Roman" w:cs="Times New Roman"/>
          <w:sz w:val="24"/>
          <w:szCs w:val="24"/>
        </w:rPr>
        <w:t xml:space="preserve">  </w:t>
      </w:r>
      <w:r w:rsidR="00E71D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. Tak</w:t>
      </w:r>
      <w:r w:rsidR="00140925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caution; </w:t>
      </w:r>
      <w:r w:rsidR="008077BF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 w:hint="eastAsia"/>
          <w:sz w:val="24"/>
          <w:szCs w:val="24"/>
        </w:rPr>
        <w:t xml:space="preserve">C. </w:t>
      </w:r>
      <w:r w:rsidR="00140925">
        <w:rPr>
          <w:rFonts w:ascii="Times New Roman" w:hAnsi="Times New Roman" w:cs="Times New Roman"/>
          <w:sz w:val="24"/>
          <w:szCs w:val="24"/>
        </w:rPr>
        <w:t>I d</w:t>
      </w:r>
      <w:r>
        <w:rPr>
          <w:rFonts w:ascii="Times New Roman" w:hAnsi="Times New Roman" w:cs="Times New Roman" w:hint="eastAsia"/>
          <w:sz w:val="24"/>
          <w:szCs w:val="24"/>
        </w:rPr>
        <w:t>on't know</w:t>
      </w:r>
    </w:p>
    <w:p w14:paraId="66F34537" w14:textId="77777777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2.3 Which of the following adverse reactions may occur with amlodipine benzoate tablets?</w:t>
      </w:r>
    </w:p>
    <w:p w14:paraId="1DB33C3A" w14:textId="3BC6639D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Dry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cough; </w:t>
      </w:r>
      <w:r w:rsidR="00140925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 w:rsidR="00E71DB0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 xml:space="preserve">B. Edema; </w:t>
      </w:r>
      <w:r w:rsidR="00140925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>C.</w:t>
      </w:r>
      <w:r w:rsidR="00140925">
        <w:rPr>
          <w:rFonts w:ascii="Times New Roman" w:hAnsi="Times New Roman" w:cs="Times New Roman"/>
          <w:sz w:val="24"/>
          <w:szCs w:val="24"/>
        </w:rPr>
        <w:t xml:space="preserve"> I d</w:t>
      </w:r>
      <w:r>
        <w:rPr>
          <w:rFonts w:ascii="Times New Roman" w:hAnsi="Times New Roman" w:cs="Times New Roman" w:hint="eastAsia"/>
          <w:sz w:val="24"/>
          <w:szCs w:val="24"/>
        </w:rPr>
        <w:t>on't know</w:t>
      </w:r>
    </w:p>
    <w:p w14:paraId="35DC3C38" w14:textId="77777777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2.4 </w:t>
      </w:r>
      <w:r>
        <w:rPr>
          <w:rFonts w:ascii="Times New Roman" w:hAnsi="Times New Roman" w:cs="Times New Roman" w:hint="eastAsia"/>
          <w:sz w:val="24"/>
          <w:szCs w:val="24"/>
        </w:rPr>
        <w:t>Please tell Li Si how to store amlodipine benzoate tablets?</w:t>
      </w:r>
    </w:p>
    <w:p w14:paraId="5CFF1317" w14:textId="39E4E34F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Put in a ventilated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place; </w:t>
      </w:r>
      <w:r w:rsidR="00140925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B. Avoid sunlight; </w:t>
      </w:r>
      <w:r w:rsidR="00140925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 xml:space="preserve">C. </w:t>
      </w:r>
      <w:r w:rsidR="00140925">
        <w:rPr>
          <w:rFonts w:ascii="Times New Roman" w:hAnsi="Times New Roman" w:cs="Times New Roman"/>
          <w:sz w:val="24"/>
          <w:szCs w:val="24"/>
        </w:rPr>
        <w:t>I d</w:t>
      </w:r>
      <w:r>
        <w:rPr>
          <w:rFonts w:ascii="Times New Roman" w:hAnsi="Times New Roman" w:cs="Times New Roman" w:hint="eastAsia"/>
          <w:sz w:val="24"/>
          <w:szCs w:val="24"/>
        </w:rPr>
        <w:t>on't know</w:t>
      </w:r>
    </w:p>
    <w:p w14:paraId="2B2F77AC" w14:textId="77777777" w:rsidR="004F7B41" w:rsidRDefault="004F7B4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D9A9693" w14:textId="2FECD18A" w:rsidR="00DC1701" w:rsidRDefault="00D44BAF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Ⅳ. </w:t>
      </w:r>
      <w:r>
        <w:rPr>
          <w:rFonts w:ascii="Times New Roman" w:hAnsi="Times New Roman" w:cs="Times New Roman" w:hint="eastAsia"/>
          <w:b/>
          <w:sz w:val="24"/>
          <w:szCs w:val="24"/>
        </w:rPr>
        <w:t>Practice par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Please tick the number that matches your situation)</w:t>
      </w:r>
    </w:p>
    <w:p w14:paraId="77E4E741" w14:textId="3EF7A7AB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1. I will actively seek </w:t>
      </w:r>
      <w:r w:rsidR="00140925">
        <w:rPr>
          <w:rFonts w:ascii="Times New Roman" w:hAnsi="Times New Roman" w:cs="Times New Roman"/>
          <w:sz w:val="24"/>
          <w:szCs w:val="24"/>
        </w:rPr>
        <w:t xml:space="preserve">medication </w:t>
      </w:r>
      <w:r>
        <w:rPr>
          <w:rFonts w:ascii="Times New Roman" w:hAnsi="Times New Roman" w:cs="Times New Roman" w:hint="eastAsia"/>
          <w:sz w:val="24"/>
          <w:szCs w:val="24"/>
        </w:rPr>
        <w:t>information before taking a new antihypertensive.</w:t>
      </w:r>
    </w:p>
    <w:p w14:paraId="2388981C" w14:textId="03FF8483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① </w:t>
      </w:r>
      <w:proofErr w:type="gramStart"/>
      <w:r w:rsidR="009E079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ways; </w:t>
      </w:r>
      <w:r w:rsidR="009E079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② </w:t>
      </w:r>
      <w:r w:rsidR="009E0793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ften; </w:t>
      </w:r>
      <w:r w:rsidR="009E0793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③ </w:t>
      </w:r>
      <w:r w:rsidR="009E079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ometimes; </w:t>
      </w:r>
      <w:r w:rsidR="009E0793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④ </w:t>
      </w:r>
      <w:r w:rsidR="009E0793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arely; </w:t>
      </w:r>
      <w:r w:rsidR="009E0793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⑤ </w:t>
      </w:r>
      <w:r w:rsidR="009E0793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ever</w:t>
      </w:r>
    </w:p>
    <w:p w14:paraId="5C84F277" w14:textId="56133187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2. I will </w:t>
      </w:r>
      <w:r w:rsidR="009E0793" w:rsidRPr="009E0793">
        <w:rPr>
          <w:rFonts w:ascii="Times New Roman" w:hAnsi="Times New Roman" w:cs="Times New Roman"/>
          <w:sz w:val="24"/>
          <w:szCs w:val="24"/>
        </w:rPr>
        <w:t>provide feedback</w:t>
      </w:r>
      <w:r>
        <w:rPr>
          <w:rFonts w:ascii="Times New Roman" w:hAnsi="Times New Roman" w:cs="Times New Roman" w:hint="eastAsia"/>
          <w:sz w:val="24"/>
          <w:szCs w:val="24"/>
        </w:rPr>
        <w:t xml:space="preserve"> to the medical staff when blood pressure is not well controlled.</w:t>
      </w:r>
    </w:p>
    <w:p w14:paraId="7EEF22F6" w14:textId="77777777" w:rsidR="009E0793" w:rsidRDefault="009E079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①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lways;   </w:t>
      </w:r>
      <w:proofErr w:type="gramEnd"/>
      <w:r>
        <w:rPr>
          <w:rFonts w:ascii="Times New Roman" w:hAnsi="Times New Roman" w:cs="Times New Roman"/>
          <w:sz w:val="24"/>
          <w:szCs w:val="24"/>
        </w:rPr>
        <w:t>② Often;   ③ Sometimes;   ④ Rarely;   ⑤ Nev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F19C391" w14:textId="77777777" w:rsidR="00DC1701" w:rsidRDefault="00D44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3. I will buy and take antihypertensives as prescribed.</w:t>
      </w:r>
    </w:p>
    <w:p w14:paraId="08E27951" w14:textId="77777777" w:rsidR="00A0320F" w:rsidRDefault="00A0320F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①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lways;   </w:t>
      </w:r>
      <w:proofErr w:type="gramEnd"/>
      <w:r>
        <w:rPr>
          <w:rFonts w:ascii="Times New Roman" w:hAnsi="Times New Roman" w:cs="Times New Roman"/>
          <w:sz w:val="24"/>
          <w:szCs w:val="24"/>
        </w:rPr>
        <w:t>② Often;   ③ Sometimes;   ④ Rarely;   ⑤ Never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</w:p>
    <w:p w14:paraId="3532C39B" w14:textId="3835F41B" w:rsidR="00DC1701" w:rsidRDefault="00D44BAF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 w:hint="eastAsia"/>
          <w:bCs/>
          <w:iCs/>
          <w:sz w:val="24"/>
          <w:szCs w:val="24"/>
        </w:rPr>
        <w:t>P4. I will monitor my blood pressure regularly.</w:t>
      </w:r>
    </w:p>
    <w:p w14:paraId="5A5740EB" w14:textId="6C380264" w:rsidR="00DC1701" w:rsidRDefault="00A0320F" w:rsidP="003F64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①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lways;   </w:t>
      </w:r>
      <w:proofErr w:type="gramEnd"/>
      <w:r>
        <w:rPr>
          <w:rFonts w:ascii="Times New Roman" w:hAnsi="Times New Roman" w:cs="Times New Roman"/>
          <w:sz w:val="24"/>
          <w:szCs w:val="24"/>
        </w:rPr>
        <w:t>② Often;   ③ Sometimes;   ④ Rarely;   ⑤ Never</w:t>
      </w:r>
    </w:p>
    <w:p w14:paraId="3BC0A78C" w14:textId="68E86B04" w:rsidR="004F7B41" w:rsidRDefault="004F7B41" w:rsidP="003F64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5E6B65" w14:textId="6A419FF0" w:rsidR="004F7B41" w:rsidRPr="004F7B41" w:rsidRDefault="004F7B41" w:rsidP="004F7B41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</w:pPr>
      <w:r w:rsidRPr="004F7B41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ank you for your cooperation~</w:t>
      </w:r>
    </w:p>
    <w:sectPr w:rsidR="004F7B41" w:rsidRPr="004F7B41"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9550B" w14:textId="77777777" w:rsidR="00637305" w:rsidRDefault="00637305">
      <w:r>
        <w:separator/>
      </w:r>
    </w:p>
  </w:endnote>
  <w:endnote w:type="continuationSeparator" w:id="0">
    <w:p w14:paraId="75AC96EC" w14:textId="77777777" w:rsidR="00637305" w:rsidRDefault="00637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7311432"/>
    </w:sdtPr>
    <w:sdtEndPr/>
    <w:sdtContent>
      <w:sdt>
        <w:sdtPr>
          <w:id w:val="-968977522"/>
        </w:sdtPr>
        <w:sdtEndPr/>
        <w:sdtContent>
          <w:p w14:paraId="333F7F5A" w14:textId="77777777" w:rsidR="00DC1701" w:rsidRDefault="00D44BAF">
            <w:pPr>
              <w:pStyle w:val="a7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6055C2A" w14:textId="77777777" w:rsidR="00DC1701" w:rsidRDefault="00DC1701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0326377"/>
    </w:sdtPr>
    <w:sdtEndPr/>
    <w:sdtContent>
      <w:sdt>
        <w:sdtPr>
          <w:id w:val="-1515448879"/>
        </w:sdtPr>
        <w:sdtEndPr/>
        <w:sdtContent>
          <w:p w14:paraId="393FF94D" w14:textId="77777777" w:rsidR="00DC1701" w:rsidRDefault="00D44BAF">
            <w:pPr>
              <w:pStyle w:val="a7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64BD3CA" w14:textId="77777777" w:rsidR="00DC1701" w:rsidRDefault="00DC1701">
    <w:pPr>
      <w:pStyle w:val="a7"/>
      <w:jc w:val="center"/>
      <w:rPr>
        <w:b/>
        <w:i/>
        <w:sz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495300"/>
    </w:sdtPr>
    <w:sdtEndPr/>
    <w:sdtContent>
      <w:sdt>
        <w:sdtPr>
          <w:id w:val="1728636285"/>
        </w:sdtPr>
        <w:sdtEndPr/>
        <w:sdtContent>
          <w:p w14:paraId="6E63A2C9" w14:textId="77777777" w:rsidR="00DC1701" w:rsidRDefault="00D44BAF">
            <w:pPr>
              <w:pStyle w:val="a7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F68EAD5" w14:textId="77777777" w:rsidR="00DC1701" w:rsidRDefault="00DC1701">
    <w:pPr>
      <w:pStyle w:val="a7"/>
      <w:rPr>
        <w:b/>
        <w:i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BFC3B" w14:textId="77777777" w:rsidR="00637305" w:rsidRDefault="00637305">
      <w:r>
        <w:separator/>
      </w:r>
    </w:p>
  </w:footnote>
  <w:footnote w:type="continuationSeparator" w:id="0">
    <w:p w14:paraId="6154FDCA" w14:textId="77777777" w:rsidR="00637305" w:rsidRDefault="006373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4F1D34" w14:textId="77777777" w:rsidR="00DC1701" w:rsidRDefault="00D44BAF" w:rsidP="002772C1">
    <w:pPr>
      <w:pStyle w:val="a9"/>
      <w:pBdr>
        <w:bottom w:val="none" w:sz="0" w:space="0" w:color="auto"/>
      </w:pBdr>
      <w:rPr>
        <w:b/>
        <w:bCs/>
        <w:sz w:val="32"/>
        <w:szCs w:val="32"/>
      </w:rPr>
    </w:pPr>
    <w:r>
      <w:rPr>
        <w:rFonts w:hint="eastAsia"/>
        <w:b/>
        <w:bCs/>
        <w:sz w:val="32"/>
        <w:szCs w:val="32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5A184" w14:textId="77777777" w:rsidR="00DC1701" w:rsidRDefault="00DC1701">
    <w:pPr>
      <w:spacing w:line="360" w:lineRule="auto"/>
      <w:jc w:val="center"/>
      <w:rPr>
        <w:rFonts w:ascii="Times New Roman" w:hAnsi="Times New Roman" w:cs="Times New Roman"/>
        <w:b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3833DAF"/>
    <w:multiLevelType w:val="singleLevel"/>
    <w:tmpl w:val="B3833DAF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C29CB1B7"/>
    <w:multiLevelType w:val="singleLevel"/>
    <w:tmpl w:val="C29CB1B7"/>
    <w:lvl w:ilvl="0">
      <w:start w:val="1"/>
      <w:numFmt w:val="upperLetter"/>
      <w:suff w:val="space"/>
      <w:lvlText w:val="%1."/>
      <w:lvlJc w:val="left"/>
    </w:lvl>
  </w:abstractNum>
  <w:abstractNum w:abstractNumId="2" w15:restartNumberingAfterBreak="0">
    <w:nsid w:val="DA62256E"/>
    <w:multiLevelType w:val="singleLevel"/>
    <w:tmpl w:val="DA62256E"/>
    <w:lvl w:ilvl="0">
      <w:start w:val="1"/>
      <w:numFmt w:val="upperLetter"/>
      <w:suff w:val="space"/>
      <w:lvlText w:val="%1."/>
      <w:lvlJc w:val="left"/>
    </w:lvl>
  </w:abstractNum>
  <w:abstractNum w:abstractNumId="3" w15:restartNumberingAfterBreak="0">
    <w:nsid w:val="F2CAE142"/>
    <w:multiLevelType w:val="singleLevel"/>
    <w:tmpl w:val="F2CAE142"/>
    <w:lvl w:ilvl="0">
      <w:start w:val="1"/>
      <w:numFmt w:val="upperLetter"/>
      <w:suff w:val="space"/>
      <w:lvlText w:val="%1."/>
      <w:lvlJc w:val="left"/>
    </w:lvl>
  </w:abstractNum>
  <w:abstractNum w:abstractNumId="4" w15:restartNumberingAfterBreak="0">
    <w:nsid w:val="229E1C3C"/>
    <w:multiLevelType w:val="singleLevel"/>
    <w:tmpl w:val="229E1C3C"/>
    <w:lvl w:ilvl="0">
      <w:start w:val="1"/>
      <w:numFmt w:val="upperLetter"/>
      <w:suff w:val="space"/>
      <w:lvlText w:val="%1."/>
      <w:lvlJc w:val="left"/>
    </w:lvl>
  </w:abstractNum>
  <w:abstractNum w:abstractNumId="5" w15:restartNumberingAfterBreak="0">
    <w:nsid w:val="249E7BFC"/>
    <w:multiLevelType w:val="singleLevel"/>
    <w:tmpl w:val="249E7BFC"/>
    <w:lvl w:ilvl="0">
      <w:start w:val="1"/>
      <w:numFmt w:val="upperLetter"/>
      <w:suff w:val="space"/>
      <w:lvlText w:val="%1."/>
      <w:lvlJc w:val="left"/>
    </w:lvl>
  </w:abstractNum>
  <w:num w:numId="1" w16cid:durableId="747534506">
    <w:abstractNumId w:val="3"/>
  </w:num>
  <w:num w:numId="2" w16cid:durableId="272057776">
    <w:abstractNumId w:val="4"/>
  </w:num>
  <w:num w:numId="3" w16cid:durableId="210266123">
    <w:abstractNumId w:val="1"/>
  </w:num>
  <w:num w:numId="4" w16cid:durableId="1547525942">
    <w:abstractNumId w:val="2"/>
  </w:num>
  <w:num w:numId="5" w16cid:durableId="1732383140">
    <w:abstractNumId w:val="0"/>
  </w:num>
  <w:num w:numId="6" w16cid:durableId="8243218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U4YmEyOGY3MTYyM2Y1N2FiMTA0YmE3ZmI1Nzk0YzUifQ=="/>
  </w:docVars>
  <w:rsids>
    <w:rsidRoot w:val="008E06B3"/>
    <w:rsid w:val="00011B36"/>
    <w:rsid w:val="00014AC5"/>
    <w:rsid w:val="00027517"/>
    <w:rsid w:val="0003043A"/>
    <w:rsid w:val="00031976"/>
    <w:rsid w:val="000414C5"/>
    <w:rsid w:val="00043802"/>
    <w:rsid w:val="00056557"/>
    <w:rsid w:val="0006685E"/>
    <w:rsid w:val="00086DB1"/>
    <w:rsid w:val="000901C0"/>
    <w:rsid w:val="00093A2D"/>
    <w:rsid w:val="000A6DAA"/>
    <w:rsid w:val="000E32C5"/>
    <w:rsid w:val="000F4958"/>
    <w:rsid w:val="00110C33"/>
    <w:rsid w:val="00115F49"/>
    <w:rsid w:val="00140925"/>
    <w:rsid w:val="00155ADB"/>
    <w:rsid w:val="00164129"/>
    <w:rsid w:val="0017677C"/>
    <w:rsid w:val="00183CAA"/>
    <w:rsid w:val="00183D7B"/>
    <w:rsid w:val="00183F8D"/>
    <w:rsid w:val="0019320C"/>
    <w:rsid w:val="001972C0"/>
    <w:rsid w:val="001B65B4"/>
    <w:rsid w:val="001B6E07"/>
    <w:rsid w:val="001C0A7E"/>
    <w:rsid w:val="001C10B3"/>
    <w:rsid w:val="001C451A"/>
    <w:rsid w:val="001E369C"/>
    <w:rsid w:val="00212BCD"/>
    <w:rsid w:val="00214FA4"/>
    <w:rsid w:val="002362B1"/>
    <w:rsid w:val="00242B4F"/>
    <w:rsid w:val="0026216B"/>
    <w:rsid w:val="00262B58"/>
    <w:rsid w:val="00265E8E"/>
    <w:rsid w:val="00272BCF"/>
    <w:rsid w:val="00276CE2"/>
    <w:rsid w:val="002772C1"/>
    <w:rsid w:val="002822D6"/>
    <w:rsid w:val="00284D8F"/>
    <w:rsid w:val="002850D7"/>
    <w:rsid w:val="0029312F"/>
    <w:rsid w:val="002A2B7D"/>
    <w:rsid w:val="002A36D2"/>
    <w:rsid w:val="002A6CBD"/>
    <w:rsid w:val="002B10A0"/>
    <w:rsid w:val="002D19DE"/>
    <w:rsid w:val="002E0DC3"/>
    <w:rsid w:val="002E577C"/>
    <w:rsid w:val="0030032F"/>
    <w:rsid w:val="00311AD6"/>
    <w:rsid w:val="0033014B"/>
    <w:rsid w:val="00330A54"/>
    <w:rsid w:val="00380978"/>
    <w:rsid w:val="00395F28"/>
    <w:rsid w:val="003B503E"/>
    <w:rsid w:val="003C10C2"/>
    <w:rsid w:val="003C2CA9"/>
    <w:rsid w:val="003F64E1"/>
    <w:rsid w:val="00404455"/>
    <w:rsid w:val="0040651F"/>
    <w:rsid w:val="004332FC"/>
    <w:rsid w:val="00434564"/>
    <w:rsid w:val="00437E16"/>
    <w:rsid w:val="0045749A"/>
    <w:rsid w:val="004764A8"/>
    <w:rsid w:val="00490F08"/>
    <w:rsid w:val="004942A2"/>
    <w:rsid w:val="00495187"/>
    <w:rsid w:val="004A7C57"/>
    <w:rsid w:val="004C57EC"/>
    <w:rsid w:val="004C7294"/>
    <w:rsid w:val="004D6106"/>
    <w:rsid w:val="004F7B41"/>
    <w:rsid w:val="00506566"/>
    <w:rsid w:val="00535EE2"/>
    <w:rsid w:val="005372FF"/>
    <w:rsid w:val="005401DE"/>
    <w:rsid w:val="00542FF9"/>
    <w:rsid w:val="005463C6"/>
    <w:rsid w:val="00563446"/>
    <w:rsid w:val="00576F55"/>
    <w:rsid w:val="00591474"/>
    <w:rsid w:val="005A1482"/>
    <w:rsid w:val="005A6BE0"/>
    <w:rsid w:val="005C45C4"/>
    <w:rsid w:val="005D28DD"/>
    <w:rsid w:val="005D4A7A"/>
    <w:rsid w:val="005D6E61"/>
    <w:rsid w:val="005F724A"/>
    <w:rsid w:val="0060416C"/>
    <w:rsid w:val="006320CA"/>
    <w:rsid w:val="0063228C"/>
    <w:rsid w:val="00632A83"/>
    <w:rsid w:val="00637305"/>
    <w:rsid w:val="00654810"/>
    <w:rsid w:val="0067479F"/>
    <w:rsid w:val="006A02ED"/>
    <w:rsid w:val="006C3AF2"/>
    <w:rsid w:val="006D45FD"/>
    <w:rsid w:val="006D52A4"/>
    <w:rsid w:val="006E29CB"/>
    <w:rsid w:val="00714795"/>
    <w:rsid w:val="00721E2E"/>
    <w:rsid w:val="00734415"/>
    <w:rsid w:val="00736335"/>
    <w:rsid w:val="00754736"/>
    <w:rsid w:val="007547D3"/>
    <w:rsid w:val="0077509C"/>
    <w:rsid w:val="00775830"/>
    <w:rsid w:val="00782345"/>
    <w:rsid w:val="007934B4"/>
    <w:rsid w:val="007B7E12"/>
    <w:rsid w:val="007D0DC2"/>
    <w:rsid w:val="007D6A1D"/>
    <w:rsid w:val="007D7609"/>
    <w:rsid w:val="007F766F"/>
    <w:rsid w:val="008077BF"/>
    <w:rsid w:val="00815F77"/>
    <w:rsid w:val="00836A85"/>
    <w:rsid w:val="00864E38"/>
    <w:rsid w:val="0087039C"/>
    <w:rsid w:val="008704A8"/>
    <w:rsid w:val="00891050"/>
    <w:rsid w:val="00891584"/>
    <w:rsid w:val="008B7526"/>
    <w:rsid w:val="008C2472"/>
    <w:rsid w:val="008C505A"/>
    <w:rsid w:val="008E06B3"/>
    <w:rsid w:val="00907D9F"/>
    <w:rsid w:val="00935D16"/>
    <w:rsid w:val="00936CB9"/>
    <w:rsid w:val="009551DD"/>
    <w:rsid w:val="0096235A"/>
    <w:rsid w:val="00971457"/>
    <w:rsid w:val="009913DF"/>
    <w:rsid w:val="00996CAC"/>
    <w:rsid w:val="00997892"/>
    <w:rsid w:val="009A2277"/>
    <w:rsid w:val="009A3285"/>
    <w:rsid w:val="009A3EF3"/>
    <w:rsid w:val="009C47D1"/>
    <w:rsid w:val="009C78DD"/>
    <w:rsid w:val="009D2E92"/>
    <w:rsid w:val="009D77E7"/>
    <w:rsid w:val="009E0793"/>
    <w:rsid w:val="009E1DCB"/>
    <w:rsid w:val="00A0320F"/>
    <w:rsid w:val="00A05A8E"/>
    <w:rsid w:val="00A075B3"/>
    <w:rsid w:val="00A17314"/>
    <w:rsid w:val="00A24E64"/>
    <w:rsid w:val="00A7603F"/>
    <w:rsid w:val="00A836FA"/>
    <w:rsid w:val="00A8420B"/>
    <w:rsid w:val="00A873D4"/>
    <w:rsid w:val="00A87488"/>
    <w:rsid w:val="00A87AE6"/>
    <w:rsid w:val="00A91DE9"/>
    <w:rsid w:val="00A974B2"/>
    <w:rsid w:val="00AB7987"/>
    <w:rsid w:val="00AB7BB6"/>
    <w:rsid w:val="00AC2738"/>
    <w:rsid w:val="00AE4E8B"/>
    <w:rsid w:val="00AF0A3A"/>
    <w:rsid w:val="00B00A08"/>
    <w:rsid w:val="00B22414"/>
    <w:rsid w:val="00B23E90"/>
    <w:rsid w:val="00B356E0"/>
    <w:rsid w:val="00B36B56"/>
    <w:rsid w:val="00B36E86"/>
    <w:rsid w:val="00B41A59"/>
    <w:rsid w:val="00B44FAD"/>
    <w:rsid w:val="00B54381"/>
    <w:rsid w:val="00B61D48"/>
    <w:rsid w:val="00B65F79"/>
    <w:rsid w:val="00B7285F"/>
    <w:rsid w:val="00BA7CF5"/>
    <w:rsid w:val="00BD5CF3"/>
    <w:rsid w:val="00C07599"/>
    <w:rsid w:val="00C10BB0"/>
    <w:rsid w:val="00C16371"/>
    <w:rsid w:val="00C3086C"/>
    <w:rsid w:val="00C32186"/>
    <w:rsid w:val="00C43A01"/>
    <w:rsid w:val="00C6293C"/>
    <w:rsid w:val="00C737DD"/>
    <w:rsid w:val="00C74685"/>
    <w:rsid w:val="00C92120"/>
    <w:rsid w:val="00C92DF3"/>
    <w:rsid w:val="00C950D6"/>
    <w:rsid w:val="00CA2D7B"/>
    <w:rsid w:val="00CC03C7"/>
    <w:rsid w:val="00CF5025"/>
    <w:rsid w:val="00D000C2"/>
    <w:rsid w:val="00D03360"/>
    <w:rsid w:val="00D13F59"/>
    <w:rsid w:val="00D36DED"/>
    <w:rsid w:val="00D43890"/>
    <w:rsid w:val="00D44BAF"/>
    <w:rsid w:val="00D44E8A"/>
    <w:rsid w:val="00D47810"/>
    <w:rsid w:val="00D65E6A"/>
    <w:rsid w:val="00D76803"/>
    <w:rsid w:val="00D823B9"/>
    <w:rsid w:val="00D83668"/>
    <w:rsid w:val="00D85AC8"/>
    <w:rsid w:val="00DA228C"/>
    <w:rsid w:val="00DB14EB"/>
    <w:rsid w:val="00DB4274"/>
    <w:rsid w:val="00DC0FA4"/>
    <w:rsid w:val="00DC1701"/>
    <w:rsid w:val="00DC3C7F"/>
    <w:rsid w:val="00DD7588"/>
    <w:rsid w:val="00DF0AD1"/>
    <w:rsid w:val="00DF2EC8"/>
    <w:rsid w:val="00E04153"/>
    <w:rsid w:val="00E07A08"/>
    <w:rsid w:val="00E2129F"/>
    <w:rsid w:val="00E252D8"/>
    <w:rsid w:val="00E30BDF"/>
    <w:rsid w:val="00E32217"/>
    <w:rsid w:val="00E424F8"/>
    <w:rsid w:val="00E54CEB"/>
    <w:rsid w:val="00E6529E"/>
    <w:rsid w:val="00E71DB0"/>
    <w:rsid w:val="00E73568"/>
    <w:rsid w:val="00E768BE"/>
    <w:rsid w:val="00E83535"/>
    <w:rsid w:val="00E91306"/>
    <w:rsid w:val="00E944F2"/>
    <w:rsid w:val="00E949E9"/>
    <w:rsid w:val="00E96984"/>
    <w:rsid w:val="00EB0FDF"/>
    <w:rsid w:val="00EB21A1"/>
    <w:rsid w:val="00EB2D5E"/>
    <w:rsid w:val="00EB7B76"/>
    <w:rsid w:val="00EC6B1E"/>
    <w:rsid w:val="00EF716A"/>
    <w:rsid w:val="00F26BE3"/>
    <w:rsid w:val="00F3041C"/>
    <w:rsid w:val="00F632E9"/>
    <w:rsid w:val="00F65AFD"/>
    <w:rsid w:val="00F7032F"/>
    <w:rsid w:val="00F75F02"/>
    <w:rsid w:val="00F84828"/>
    <w:rsid w:val="00F91831"/>
    <w:rsid w:val="00FA148F"/>
    <w:rsid w:val="00FA28CC"/>
    <w:rsid w:val="00FC38CB"/>
    <w:rsid w:val="00FD1DB8"/>
    <w:rsid w:val="00FD772E"/>
    <w:rsid w:val="00FE28F5"/>
    <w:rsid w:val="00FF112E"/>
    <w:rsid w:val="00FF73B2"/>
    <w:rsid w:val="03343D40"/>
    <w:rsid w:val="057D1EED"/>
    <w:rsid w:val="05A30A30"/>
    <w:rsid w:val="06850C3E"/>
    <w:rsid w:val="07683FB9"/>
    <w:rsid w:val="080812F8"/>
    <w:rsid w:val="08940DDD"/>
    <w:rsid w:val="08A03E26"/>
    <w:rsid w:val="09596C36"/>
    <w:rsid w:val="0A021F2E"/>
    <w:rsid w:val="0ABD4C38"/>
    <w:rsid w:val="0DC21A7D"/>
    <w:rsid w:val="0E6C21F1"/>
    <w:rsid w:val="0EBC07EE"/>
    <w:rsid w:val="0F7A7C9B"/>
    <w:rsid w:val="0F7D0DB5"/>
    <w:rsid w:val="11D474AD"/>
    <w:rsid w:val="125017C3"/>
    <w:rsid w:val="127F48AC"/>
    <w:rsid w:val="128C673B"/>
    <w:rsid w:val="12FA481E"/>
    <w:rsid w:val="1351449B"/>
    <w:rsid w:val="13D65815"/>
    <w:rsid w:val="159518BC"/>
    <w:rsid w:val="18400489"/>
    <w:rsid w:val="18DE500B"/>
    <w:rsid w:val="19156BC7"/>
    <w:rsid w:val="1A5E58EC"/>
    <w:rsid w:val="1ABF6361"/>
    <w:rsid w:val="1AE300CE"/>
    <w:rsid w:val="1D4F458D"/>
    <w:rsid w:val="1D903E12"/>
    <w:rsid w:val="1DC35F95"/>
    <w:rsid w:val="20ED7FD0"/>
    <w:rsid w:val="22600DDB"/>
    <w:rsid w:val="226A4C31"/>
    <w:rsid w:val="241C1F5B"/>
    <w:rsid w:val="24954B76"/>
    <w:rsid w:val="26DC3D1A"/>
    <w:rsid w:val="27181100"/>
    <w:rsid w:val="29484F86"/>
    <w:rsid w:val="29697543"/>
    <w:rsid w:val="29DB62D5"/>
    <w:rsid w:val="2B2A6B7C"/>
    <w:rsid w:val="2B932D42"/>
    <w:rsid w:val="2BE05C4E"/>
    <w:rsid w:val="2C4C49BA"/>
    <w:rsid w:val="2CC52C95"/>
    <w:rsid w:val="2CC62D4C"/>
    <w:rsid w:val="2D2A09B7"/>
    <w:rsid w:val="2DE51D3E"/>
    <w:rsid w:val="2FBC0B9E"/>
    <w:rsid w:val="2FC40BB7"/>
    <w:rsid w:val="30C62182"/>
    <w:rsid w:val="322841C1"/>
    <w:rsid w:val="35683252"/>
    <w:rsid w:val="35FE4671"/>
    <w:rsid w:val="37153997"/>
    <w:rsid w:val="3831657B"/>
    <w:rsid w:val="396B29C8"/>
    <w:rsid w:val="39EC42FA"/>
    <w:rsid w:val="3AF67FDA"/>
    <w:rsid w:val="3B762441"/>
    <w:rsid w:val="3BC46AD8"/>
    <w:rsid w:val="3CD72A6B"/>
    <w:rsid w:val="3D9542C6"/>
    <w:rsid w:val="3DFD37B2"/>
    <w:rsid w:val="3E7E3AE6"/>
    <w:rsid w:val="3F93536F"/>
    <w:rsid w:val="422D4C04"/>
    <w:rsid w:val="42C8467A"/>
    <w:rsid w:val="464534A6"/>
    <w:rsid w:val="47BF6E62"/>
    <w:rsid w:val="48266CC0"/>
    <w:rsid w:val="495A0CAC"/>
    <w:rsid w:val="4A87022D"/>
    <w:rsid w:val="4AFE341A"/>
    <w:rsid w:val="4B450CC8"/>
    <w:rsid w:val="4C2A1C1C"/>
    <w:rsid w:val="4C50700A"/>
    <w:rsid w:val="4C786019"/>
    <w:rsid w:val="4C9149E5"/>
    <w:rsid w:val="4C973C54"/>
    <w:rsid w:val="4E1C6034"/>
    <w:rsid w:val="4E9F0568"/>
    <w:rsid w:val="4EA61166"/>
    <w:rsid w:val="4EBA59B0"/>
    <w:rsid w:val="4EE32C40"/>
    <w:rsid w:val="4EE84845"/>
    <w:rsid w:val="50F72323"/>
    <w:rsid w:val="514D51C9"/>
    <w:rsid w:val="52102850"/>
    <w:rsid w:val="52392AAC"/>
    <w:rsid w:val="52536026"/>
    <w:rsid w:val="539A1C8D"/>
    <w:rsid w:val="545305C6"/>
    <w:rsid w:val="552C2984"/>
    <w:rsid w:val="567902FB"/>
    <w:rsid w:val="57783371"/>
    <w:rsid w:val="578C0BCA"/>
    <w:rsid w:val="592A21C2"/>
    <w:rsid w:val="5999129B"/>
    <w:rsid w:val="5A246870"/>
    <w:rsid w:val="5BD86553"/>
    <w:rsid w:val="5C237A24"/>
    <w:rsid w:val="5C836AA1"/>
    <w:rsid w:val="5D2D5963"/>
    <w:rsid w:val="5DA30268"/>
    <w:rsid w:val="5EA66A16"/>
    <w:rsid w:val="5EAA79D4"/>
    <w:rsid w:val="5FD56E87"/>
    <w:rsid w:val="62A752B0"/>
    <w:rsid w:val="62AE251E"/>
    <w:rsid w:val="62E0626E"/>
    <w:rsid w:val="63642E4E"/>
    <w:rsid w:val="63957D1B"/>
    <w:rsid w:val="64427A68"/>
    <w:rsid w:val="648A70FB"/>
    <w:rsid w:val="64B905C4"/>
    <w:rsid w:val="65410B26"/>
    <w:rsid w:val="67B64405"/>
    <w:rsid w:val="68D11B7D"/>
    <w:rsid w:val="6A076B0D"/>
    <w:rsid w:val="6A1011E7"/>
    <w:rsid w:val="6B9C5818"/>
    <w:rsid w:val="6C3F3573"/>
    <w:rsid w:val="6E405E13"/>
    <w:rsid w:val="6EB90E67"/>
    <w:rsid w:val="6F3C2F1C"/>
    <w:rsid w:val="6F771A9A"/>
    <w:rsid w:val="6F8950ED"/>
    <w:rsid w:val="6F9251A5"/>
    <w:rsid w:val="70300D12"/>
    <w:rsid w:val="715B442C"/>
    <w:rsid w:val="723B526F"/>
    <w:rsid w:val="72654CD0"/>
    <w:rsid w:val="727E6F0A"/>
    <w:rsid w:val="7349663D"/>
    <w:rsid w:val="74085625"/>
    <w:rsid w:val="757A6542"/>
    <w:rsid w:val="76906AC5"/>
    <w:rsid w:val="769E7B7B"/>
    <w:rsid w:val="78262020"/>
    <w:rsid w:val="786A6BBF"/>
    <w:rsid w:val="792666EB"/>
    <w:rsid w:val="798646C3"/>
    <w:rsid w:val="7994520B"/>
    <w:rsid w:val="7E361395"/>
    <w:rsid w:val="7EDE76AE"/>
    <w:rsid w:val="7EED45E6"/>
    <w:rsid w:val="7FCA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476E4F9"/>
  <w15:docId w15:val="{871D377C-61C2-4012-9457-4A7400B44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宋体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qFormat/>
    <w:rPr>
      <w:sz w:val="18"/>
      <w:szCs w:val="18"/>
    </w:rPr>
  </w:style>
  <w:style w:type="paragraph" w:styleId="a7">
    <w:name w:val="footer"/>
    <w:basedOn w:val="a"/>
    <w:link w:val="a8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qFormat/>
    <w:pPr>
      <w:spacing w:before="100" w:beforeAutospacing="1" w:after="100" w:afterAutospacing="1" w:line="274" w:lineRule="auto"/>
    </w:pPr>
    <w:rPr>
      <w:rFonts w:ascii="宋体" w:hAnsi="宋体"/>
      <w:sz w:val="22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  <w:kern w:val="2"/>
      <w:sz w:val="21"/>
      <w:szCs w:val="22"/>
    </w:rPr>
  </w:style>
  <w:style w:type="paragraph" w:styleId="af0">
    <w:name w:val="List Paragraph"/>
    <w:basedOn w:val="a"/>
    <w:uiPriority w:val="99"/>
    <w:qFormat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Pr>
      <w:rFonts w:ascii="Calibri" w:hAnsi="Calibri" w:cs="宋体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C6FAFF6-E47D-4B25-AC26-BE8F92D1F199}">
  <ds:schemaRefs>
    <ds:schemaRef ds:uri="http://www.wps.cn/android/officeDocument/2013/mofficeCustomData"/>
  </ds:schemaRefs>
</ds:datastoreItem>
</file>

<file path=customXml/itemProps2.xml><?xml version="1.0" encoding="utf-8"?>
<ds:datastoreItem xmlns:ds="http://schemas.openxmlformats.org/officeDocument/2006/customXml" ds:itemID="{C474E158-1EF0-4A00-B150-C9291665C95E}">
  <ds:schemaRefs>
    <ds:schemaRef ds:uri="http://www.wps.cn/android/officeDocument/2013/mofficeCustomData"/>
  </ds:schemaRefs>
</ds:datastoreItem>
</file>

<file path=customXml/itemProps3.xml><?xml version="1.0" encoding="utf-8"?>
<ds:datastoreItem xmlns:ds="http://schemas.openxmlformats.org/officeDocument/2006/customXml" ds:itemID="{F103275A-8C13-4E39-81A8-2BFC61D13864}">
  <ds:schemaRefs>
    <ds:schemaRef ds:uri="http://www.wps.cn/android/officeDocument/2013/mofficeCustomData"/>
  </ds:schemaRefs>
</ds:datastoreItem>
</file>

<file path=customXml/itemProps4.xml><?xml version="1.0" encoding="utf-8"?>
<ds:datastoreItem xmlns:ds="http://schemas.openxmlformats.org/officeDocument/2006/customXml" ds:itemID="{DEFC983C-46B2-48CF-9AD4-61E4BEE24F06}">
  <ds:schemaRefs>
    <ds:schemaRef ds:uri="http://www.wps.cn/android/officeDocument/2013/mofficeCustomData"/>
  </ds:schemaRefs>
</ds:datastoreItem>
</file>

<file path=customXml/itemProps5.xml><?xml version="1.0" encoding="utf-8"?>
<ds:datastoreItem xmlns:ds="http://schemas.openxmlformats.org/officeDocument/2006/customXml" ds:itemID="{22DD7C99-F7A3-42E8-95DE-6871EB75B5A9}">
  <ds:schemaRefs>
    <ds:schemaRef ds:uri="http://www.wps.cn/android/officeDocument/2013/mofficeCustomData"/>
  </ds:schemaRefs>
</ds:datastoreItem>
</file>

<file path=customXml/itemProps6.xml><?xml version="1.0" encoding="utf-8"?>
<ds:datastoreItem xmlns:ds="http://schemas.openxmlformats.org/officeDocument/2006/customXml" ds:itemID="{AEFFA42A-285E-4949-8587-8C1EE7794C40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590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秦艺</dc:creator>
  <cp:lastModifiedBy>竹子</cp:lastModifiedBy>
  <cp:revision>179</cp:revision>
  <cp:lastPrinted>2021-10-29T09:46:00Z</cp:lastPrinted>
  <dcterms:created xsi:type="dcterms:W3CDTF">2021-06-16T02:21:00Z</dcterms:created>
  <dcterms:modified xsi:type="dcterms:W3CDTF">2022-06-21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297323DF89A45D28D591F29D5FDC777</vt:lpwstr>
  </property>
</Properties>
</file>